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26"/>
        <w:gridCol w:w="3198"/>
        <w:gridCol w:w="1462"/>
        <w:gridCol w:w="4252"/>
        <w:gridCol w:w="2489"/>
        <w:gridCol w:w="2363"/>
      </w:tblGrid>
      <w:tr w:rsidR="00991B8A" w14:paraId="74966E3F" w14:textId="77777777" w:rsidTr="00F62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</w:tcPr>
          <w:p w14:paraId="0B48C23D" w14:textId="77777777" w:rsidR="00991B8A" w:rsidRDefault="00991B8A" w:rsidP="00C06140">
            <w:pPr>
              <w:jc w:val="center"/>
            </w:pPr>
            <w:r>
              <w:t>Study</w:t>
            </w:r>
          </w:p>
        </w:tc>
        <w:tc>
          <w:tcPr>
            <w:tcW w:w="3198" w:type="dxa"/>
          </w:tcPr>
          <w:p w14:paraId="015057B6" w14:textId="77777777" w:rsidR="00991B8A" w:rsidRDefault="00991B8A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dspace sampling method</w:t>
            </w:r>
          </w:p>
        </w:tc>
        <w:tc>
          <w:tcPr>
            <w:tcW w:w="1462" w:type="dxa"/>
          </w:tcPr>
          <w:p w14:paraId="0241816A" w14:textId="77777777" w:rsidR="00991B8A" w:rsidRDefault="00991B8A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ing time point</w:t>
            </w:r>
          </w:p>
        </w:tc>
        <w:tc>
          <w:tcPr>
            <w:tcW w:w="4252" w:type="dxa"/>
          </w:tcPr>
          <w:p w14:paraId="260E7E00" w14:textId="77777777" w:rsidR="00991B8A" w:rsidRDefault="00991B8A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alytical intrumentation </w:t>
            </w:r>
          </w:p>
        </w:tc>
        <w:tc>
          <w:tcPr>
            <w:tcW w:w="2489" w:type="dxa"/>
          </w:tcPr>
          <w:p w14:paraId="150497B6" w14:textId="77777777" w:rsidR="00991B8A" w:rsidRDefault="00991B8A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 processing technique</w:t>
            </w:r>
          </w:p>
        </w:tc>
        <w:tc>
          <w:tcPr>
            <w:tcW w:w="2363" w:type="dxa"/>
          </w:tcPr>
          <w:p w14:paraId="6C3CD3CE" w14:textId="77777777" w:rsidR="00991B8A" w:rsidRDefault="00991B8A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ality control measures</w:t>
            </w:r>
          </w:p>
        </w:tc>
      </w:tr>
      <w:tr w:rsidR="00991B8A" w14:paraId="00A4ECD4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A105867" w14:textId="77777777" w:rsidR="00991B8A" w:rsidRDefault="00991B8A" w:rsidP="00C06140">
            <w:r>
              <w:t>AkSenov 2012</w:t>
            </w:r>
          </w:p>
        </w:tc>
        <w:tc>
          <w:tcPr>
            <w:tcW w:w="3198" w:type="dxa"/>
          </w:tcPr>
          <w:p w14:paraId="701C487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ells suspended in PBS and seeded into 10 mL </w:t>
            </w:r>
            <w:proofErr w:type="spellStart"/>
            <w:r>
              <w:t>Supelco</w:t>
            </w:r>
            <w:proofErr w:type="spellEnd"/>
            <w:r>
              <w:t xml:space="preserve"> clear glass headspace vials</w:t>
            </w:r>
          </w:p>
          <w:p w14:paraId="0814463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D7395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als sealed with stainless steel screw caps and 35 (Shore A) PTFE/silicone septum</w:t>
            </w:r>
          </w:p>
          <w:p w14:paraId="37BFE51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C4BAC9" w14:textId="77777777" w:rsidR="00991B8A" w:rsidRPr="00E86452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Headspace sampling using </w:t>
            </w:r>
            <w:r w:rsidRPr="006A6CFA">
              <w:t>DVB/CAR/PDMS (</w:t>
            </w:r>
            <w:proofErr w:type="spellStart"/>
            <w:r w:rsidRPr="006A6CFA">
              <w:t>gray</w:t>
            </w:r>
            <w:proofErr w:type="spellEnd"/>
            <w:r w:rsidRPr="006A6CFA">
              <w:t xml:space="preserve"> hub) SPME fibres (</w:t>
            </w:r>
            <w:proofErr w:type="spellStart"/>
            <w:r w:rsidRPr="006A6CFA">
              <w:t>Supelco</w:t>
            </w:r>
            <w:proofErr w:type="spellEnd"/>
            <w:r w:rsidRPr="006A6CFA">
              <w:t>, St. Louis, MO)</w:t>
            </w:r>
            <w:r>
              <w:t xml:space="preserve"> with SPME fibre inserted into heated GC inlet for desorption (14 min, 240</w:t>
            </w:r>
            <w:r>
              <w:rPr>
                <w:rFonts w:cstheme="minorHAnsi"/>
              </w:rPr>
              <w:t xml:space="preserve">°C) </w:t>
            </w:r>
          </w:p>
        </w:tc>
        <w:tc>
          <w:tcPr>
            <w:tcW w:w="1462" w:type="dxa"/>
          </w:tcPr>
          <w:p w14:paraId="313E8E88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 incubation for 24 h, 37</w:t>
            </w:r>
            <w:r>
              <w:rPr>
                <w:rFonts w:cstheme="minorHAnsi"/>
              </w:rPr>
              <w:t>°</w:t>
            </w:r>
            <w:r>
              <w:t>C, 130 rpm and then transferred to 4</w:t>
            </w:r>
            <w:r>
              <w:rPr>
                <w:rFonts w:cstheme="minorHAnsi"/>
              </w:rPr>
              <w:t>°</w:t>
            </w:r>
            <w:r>
              <w:t>C to halt metabolism</w:t>
            </w:r>
          </w:p>
          <w:p w14:paraId="47EEC54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52" w:type="dxa"/>
          </w:tcPr>
          <w:p w14:paraId="2E12444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rian 3800 GC with a 4000 Ion Trap MS (Varian, Walnut Creek, CA) with an electron ionisation source (EI)</w:t>
            </w:r>
          </w:p>
          <w:p w14:paraId="0DD12BD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C8B696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mbiPalTM</w:t>
            </w:r>
            <w:proofErr w:type="spellEnd"/>
            <w:r>
              <w:t xml:space="preserve"> robotic sample injection system (CTC Analytics, </w:t>
            </w:r>
            <w:proofErr w:type="spellStart"/>
            <w:r>
              <w:t>Zwingen</w:t>
            </w:r>
            <w:proofErr w:type="spellEnd"/>
            <w:r>
              <w:t>,</w:t>
            </w:r>
          </w:p>
          <w:p w14:paraId="7B56E117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witzerland)</w:t>
            </w:r>
          </w:p>
          <w:p w14:paraId="4F061F4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EB8ED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F-5 </w:t>
            </w:r>
            <w:proofErr w:type="spellStart"/>
            <w:r>
              <w:t>ms</w:t>
            </w:r>
            <w:proofErr w:type="spellEnd"/>
            <w:r>
              <w:t xml:space="preserve"> 5% phenol/95% PDMS column (Varian)</w:t>
            </w:r>
          </w:p>
          <w:p w14:paraId="3FD3749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2DB92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 column oven cycle: 1</w:t>
            </w:r>
            <w:r>
              <w:rPr>
                <w:rFonts w:cstheme="minorHAnsi"/>
              </w:rPr>
              <w:t>°</w:t>
            </w:r>
            <w:r>
              <w:t>C/min oven ramp from 5</w:t>
            </w:r>
            <w:r>
              <w:rPr>
                <w:rFonts w:cstheme="minorHAnsi"/>
              </w:rPr>
              <w:t>°</w:t>
            </w:r>
            <w:r>
              <w:t>C to 150</w:t>
            </w:r>
            <w:r>
              <w:rPr>
                <w:rFonts w:cstheme="minorHAnsi"/>
              </w:rPr>
              <w:t>°</w:t>
            </w:r>
            <w:r>
              <w:t>C, 2.5</w:t>
            </w:r>
            <w:r>
              <w:rPr>
                <w:rFonts w:cstheme="minorHAnsi"/>
              </w:rPr>
              <w:t>°</w:t>
            </w:r>
            <w:r>
              <w:t>C/min from</w:t>
            </w:r>
          </w:p>
          <w:p w14:paraId="2B25BCC7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</w:t>
            </w:r>
            <w:r>
              <w:rPr>
                <w:rFonts w:cstheme="minorHAnsi"/>
              </w:rPr>
              <w:t>°</w:t>
            </w:r>
            <w:r>
              <w:t>C to 200</w:t>
            </w:r>
            <w:r>
              <w:rPr>
                <w:rFonts w:cstheme="minorHAnsi"/>
              </w:rPr>
              <w:t>°</w:t>
            </w:r>
            <w:r>
              <w:t>C with 5 min holds at 50</w:t>
            </w:r>
            <w:r>
              <w:rPr>
                <w:rFonts w:cstheme="minorHAnsi"/>
              </w:rPr>
              <w:t>°</w:t>
            </w:r>
            <w:r>
              <w:t>C, 75</w:t>
            </w:r>
            <w:r>
              <w:rPr>
                <w:rFonts w:cstheme="minorHAnsi"/>
              </w:rPr>
              <w:t>°</w:t>
            </w:r>
            <w:r>
              <w:t>C, 100</w:t>
            </w:r>
            <w:r>
              <w:rPr>
                <w:rFonts w:cstheme="minorHAnsi"/>
              </w:rPr>
              <w:t>°</w:t>
            </w:r>
            <w:r>
              <w:t>C, 125</w:t>
            </w:r>
            <w:r>
              <w:rPr>
                <w:rFonts w:cstheme="minorHAnsi"/>
              </w:rPr>
              <w:t>°</w:t>
            </w:r>
            <w:r>
              <w:t>C, and 10 min holds at 150</w:t>
            </w:r>
            <w:r>
              <w:rPr>
                <w:rFonts w:cstheme="minorHAnsi"/>
              </w:rPr>
              <w:t>°</w:t>
            </w:r>
            <w:r>
              <w:t>C and 200</w:t>
            </w:r>
            <w:r>
              <w:rPr>
                <w:rFonts w:cstheme="minorHAnsi"/>
              </w:rPr>
              <w:t>°</w:t>
            </w:r>
            <w:r>
              <w:t>C; total run time 210 min</w:t>
            </w:r>
          </w:p>
          <w:p w14:paraId="61C7F86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92818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canned m/z range</w:t>
            </w:r>
          </w:p>
          <w:p w14:paraId="427F212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s 35–1000</w:t>
            </w:r>
          </w:p>
        </w:tc>
        <w:tc>
          <w:tcPr>
            <w:tcW w:w="2489" w:type="dxa"/>
          </w:tcPr>
          <w:p w14:paraId="2226E51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452">
              <w:t>Peak detection using moving average baseline (K=20, T=1000)</w:t>
            </w:r>
          </w:p>
          <w:p w14:paraId="492EEDE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6AB01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E86452">
              <w:t>eaks matched across samples with retention time alignment</w:t>
            </w:r>
          </w:p>
          <w:p w14:paraId="1FF2E43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28B9E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E86452">
              <w:t>tatistical significance assessed via Student’s t-test (p&lt;0.05)</w:t>
            </w:r>
          </w:p>
          <w:p w14:paraId="697018F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7BDF2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E86452">
              <w:t>ompound identification through manual verification and NIST/Wiley library matching (&gt;85% probability).</w:t>
            </w:r>
          </w:p>
        </w:tc>
        <w:tc>
          <w:tcPr>
            <w:tcW w:w="2363" w:type="dxa"/>
          </w:tcPr>
          <w:p w14:paraId="072DBAC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viability tested using Trypan blue exclusion assay after sampling</w:t>
            </w:r>
          </w:p>
          <w:p w14:paraId="00645B8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18636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pling randomised to prevent</w:t>
            </w:r>
          </w:p>
          <w:p w14:paraId="33AAF91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surement bias over time</w:t>
            </w:r>
          </w:p>
          <w:p w14:paraId="412364F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E6122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sequential runs</w:t>
            </w:r>
          </w:p>
          <w:p w14:paraId="66525C1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re of the same cell line</w:t>
            </w:r>
          </w:p>
        </w:tc>
      </w:tr>
      <w:tr w:rsidR="00991B8A" w14:paraId="51A9C094" w14:textId="77777777" w:rsidTr="00F62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1E3324" w14:textId="77777777" w:rsidR="00991B8A" w:rsidRDefault="00991B8A" w:rsidP="00C06140">
            <w:r>
              <w:t>AkSenov 2014</w:t>
            </w:r>
          </w:p>
        </w:tc>
        <w:tc>
          <w:tcPr>
            <w:tcW w:w="3198" w:type="dxa"/>
          </w:tcPr>
          <w:p w14:paraId="6B9CD9C6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 xml:space="preserve">Cells seeded in uncapped 10 mL </w:t>
            </w:r>
            <w:proofErr w:type="spellStart"/>
            <w:r w:rsidRPr="00BD58BB">
              <w:t>Supelco</w:t>
            </w:r>
            <w:proofErr w:type="spellEnd"/>
            <w:r w:rsidRPr="00BD58BB">
              <w:t xml:space="preserve"> clear glass vials, sealed with rubber caps</w:t>
            </w:r>
          </w:p>
          <w:p w14:paraId="7B5B633B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FADA9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>Headspace sampling using DVB/CAR/PDMS (</w:t>
            </w:r>
            <w:proofErr w:type="spellStart"/>
            <w:r w:rsidRPr="00BD58BB">
              <w:t>gray</w:t>
            </w:r>
            <w:proofErr w:type="spellEnd"/>
            <w:r w:rsidRPr="00BD58BB">
              <w:t xml:space="preserve"> hub) SPME fibres (</w:t>
            </w:r>
            <w:proofErr w:type="spellStart"/>
            <w:r w:rsidRPr="00BD58BB">
              <w:t>Supelco</w:t>
            </w:r>
            <w:proofErr w:type="spellEnd"/>
            <w:r w:rsidRPr="00BD58BB">
              <w:t>, St. Louis, MO) with SPME fibre inserted into heated GC inlet for desorption (</w:t>
            </w:r>
            <w:r>
              <w:t xml:space="preserve">5 </w:t>
            </w:r>
            <w:r w:rsidRPr="00BD58BB">
              <w:t>min</w:t>
            </w:r>
            <w:r>
              <w:t xml:space="preserve"> 50s</w:t>
            </w:r>
            <w:r w:rsidRPr="00BD58BB">
              <w:t>, 240°C)</w:t>
            </w:r>
          </w:p>
        </w:tc>
        <w:tc>
          <w:tcPr>
            <w:tcW w:w="1462" w:type="dxa"/>
          </w:tcPr>
          <w:p w14:paraId="61A2004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>VOC sampling performed pre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>infection and post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 xml:space="preserve">infection at 24 h and 48 </w:t>
            </w:r>
            <w:r>
              <w:t>h before transfer to 4</w:t>
            </w:r>
            <w:r>
              <w:rPr>
                <w:rFonts w:cstheme="minorHAnsi"/>
              </w:rPr>
              <w:t>°</w:t>
            </w:r>
            <w:r>
              <w:t>C to halt metabolism</w:t>
            </w:r>
          </w:p>
        </w:tc>
        <w:tc>
          <w:tcPr>
            <w:tcW w:w="4252" w:type="dxa"/>
          </w:tcPr>
          <w:p w14:paraId="1EF1304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rian 3800 GC with a 4000 Ion Trap MS (Varian, Walnut Creek, CA) with an electron ionisation source (EI)</w:t>
            </w:r>
          </w:p>
          <w:p w14:paraId="25D706FD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33EBE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biPalTM</w:t>
            </w:r>
            <w:proofErr w:type="spellEnd"/>
            <w:r>
              <w:t xml:space="preserve"> robotic sample injection system (CTC Analytics, </w:t>
            </w:r>
            <w:proofErr w:type="spellStart"/>
            <w:r>
              <w:t>Zwingen</w:t>
            </w:r>
            <w:proofErr w:type="spellEnd"/>
            <w:r>
              <w:t>,</w:t>
            </w:r>
          </w:p>
          <w:p w14:paraId="73EDEE82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itzerland)</w:t>
            </w:r>
          </w:p>
          <w:p w14:paraId="09E3D92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50E849D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F-5 </w:t>
            </w:r>
            <w:proofErr w:type="spellStart"/>
            <w:r>
              <w:t>ms</w:t>
            </w:r>
            <w:proofErr w:type="spellEnd"/>
            <w:r>
              <w:t xml:space="preserve"> 5% phenol/95% PDMS column (Varian)</w:t>
            </w:r>
          </w:p>
          <w:p w14:paraId="19022D8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99CAF2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 column oven cycle: 1°C/min oven ramp from 5°C to 140°C, 10°C/min from</w:t>
            </w:r>
          </w:p>
          <w:p w14:paraId="3E0B682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°C to 200°C with 5 min holds at 75°C, 100°C, 125°C, 140°C and 200°C; total run time 176 min</w:t>
            </w:r>
          </w:p>
          <w:p w14:paraId="56A76986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880CD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canned m/z range was 0-1000</w:t>
            </w:r>
          </w:p>
        </w:tc>
        <w:tc>
          <w:tcPr>
            <w:tcW w:w="2489" w:type="dxa"/>
          </w:tcPr>
          <w:p w14:paraId="5161D27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lastRenderedPageBreak/>
              <w:t>Peak detection and alignment via MS spectral matching; statistical differences determined using Student’s t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 xml:space="preserve">test (p = 0.05); compound identification via NIST/Wiley libraries (matches </w:t>
            </w:r>
            <w:r w:rsidRPr="00BD58BB">
              <w:rPr>
                <w:rFonts w:ascii="Calibri" w:hAnsi="Calibri" w:cs="Calibri"/>
              </w:rPr>
              <w:t>≥</w:t>
            </w:r>
            <w:r w:rsidRPr="00BD58BB">
              <w:t>80% accepted).</w:t>
            </w:r>
          </w:p>
        </w:tc>
        <w:tc>
          <w:tcPr>
            <w:tcW w:w="2363" w:type="dxa"/>
          </w:tcPr>
          <w:p w14:paraId="30D5411B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 xml:space="preserve">Cell viability tested using Trypan blue exclusion assay </w:t>
            </w:r>
            <w:r>
              <w:t>p</w:t>
            </w:r>
            <w:r w:rsidRPr="00BD58BB">
              <w:t>re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>inoculation</w:t>
            </w:r>
          </w:p>
          <w:p w14:paraId="002F830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C24B5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Pr="00BD58BB">
              <w:t>ninfected control vials</w:t>
            </w:r>
          </w:p>
          <w:p w14:paraId="6DD0C0A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7C183D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>12 replicates per condition</w:t>
            </w:r>
          </w:p>
          <w:p w14:paraId="3FBADE50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EF6A2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pling randomised to prevent</w:t>
            </w:r>
          </w:p>
          <w:p w14:paraId="41C8DBEC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ment bias over time</w:t>
            </w:r>
          </w:p>
        </w:tc>
      </w:tr>
      <w:tr w:rsidR="00991B8A" w14:paraId="14DB7852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4DD16B" w14:textId="77777777" w:rsidR="00991B8A" w:rsidRDefault="00991B8A" w:rsidP="00C06140">
            <w:r>
              <w:t>Arnold 2023</w:t>
            </w:r>
          </w:p>
        </w:tc>
        <w:tc>
          <w:tcPr>
            <w:tcW w:w="3198" w:type="dxa"/>
          </w:tcPr>
          <w:p w14:paraId="5C67E60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Four airtight culture flasks with PTFE tubing switched every 5 min via stainless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steel valves into the SESI source</w:t>
            </w:r>
          </w:p>
          <w:p w14:paraId="18F0E45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74240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EB4C38">
              <w:t>umidified carrier gas (5%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CO</w:t>
            </w:r>
            <w:r w:rsidRPr="00EB4C38">
              <w:rPr>
                <w:rFonts w:ascii="Calibri" w:hAnsi="Calibri" w:cs="Calibri"/>
              </w:rPr>
              <w:t>₂</w:t>
            </w:r>
            <w:r w:rsidRPr="00EB4C38">
              <w:t>/79%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N</w:t>
            </w:r>
            <w:r w:rsidRPr="00EB4C38">
              <w:rPr>
                <w:rFonts w:ascii="Calibri" w:hAnsi="Calibri" w:cs="Calibri"/>
              </w:rPr>
              <w:t>₂</w:t>
            </w:r>
            <w:r w:rsidRPr="00EB4C38">
              <w:t>) flow 0.3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L/min</w:t>
            </w:r>
          </w:p>
        </w:tc>
        <w:tc>
          <w:tcPr>
            <w:tcW w:w="1462" w:type="dxa"/>
          </w:tcPr>
          <w:p w14:paraId="3E984078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EB4C38">
              <w:t xml:space="preserve"> baseline </w:t>
            </w:r>
            <w:r>
              <w:t xml:space="preserve">for </w:t>
            </w:r>
            <w:r w:rsidRPr="00EB4C38">
              <w:t xml:space="preserve">1 h, then </w:t>
            </w:r>
            <w:r>
              <w:t xml:space="preserve">for </w:t>
            </w:r>
            <w:r w:rsidRPr="00EB4C38">
              <w:t>6 h post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SN</w:t>
            </w:r>
          </w:p>
          <w:p w14:paraId="71EE208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6281DB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Pr="00EB4C38">
              <w:t>: baseline</w:t>
            </w:r>
            <w:r>
              <w:t xml:space="preserve"> for</w:t>
            </w:r>
            <w:r w:rsidRPr="00EB4C38">
              <w:t xml:space="preserve"> 40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 xml:space="preserve">min, then </w:t>
            </w:r>
            <w:r>
              <w:t xml:space="preserve">for </w:t>
            </w:r>
            <w:r w:rsidRPr="00EB4C38">
              <w:t>4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 post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glucose</w:t>
            </w:r>
          </w:p>
          <w:p w14:paraId="791C8BF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337C8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: </w:t>
            </w:r>
            <w:r w:rsidRPr="00EB4C38">
              <w:t>sequential 5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min per flask after 24</w:t>
            </w:r>
            <w:r w:rsidRPr="00EB4C38">
              <w:rPr>
                <w:rFonts w:ascii="Calibri" w:hAnsi="Calibri" w:cs="Calibri"/>
              </w:rPr>
              <w:t>–</w:t>
            </w:r>
            <w:r w:rsidRPr="00EB4C38">
              <w:t>27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 incubation</w:t>
            </w:r>
          </w:p>
        </w:tc>
        <w:tc>
          <w:tcPr>
            <w:tcW w:w="4252" w:type="dxa"/>
          </w:tcPr>
          <w:p w14:paraId="6D3CCDD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Super SESI ion source coupled to Q</w:t>
            </w:r>
            <w:r w:rsidRPr="00EB4C38">
              <w:rPr>
                <w:rFonts w:ascii="Cambria Math" w:hAnsi="Cambria Math" w:cs="Cambria Math"/>
              </w:rPr>
              <w:t>‑</w:t>
            </w:r>
            <w:proofErr w:type="spellStart"/>
            <w:r w:rsidRPr="00EB4C38">
              <w:t>Exactive</w:t>
            </w:r>
            <w:proofErr w:type="spellEnd"/>
            <w:r w:rsidRPr="00EB4C38">
              <w:rPr>
                <w:rFonts w:ascii="Calibri" w:hAnsi="Calibri" w:cs="Calibri"/>
              </w:rPr>
              <w:t> </w:t>
            </w:r>
            <w:r w:rsidRPr="00EB4C38">
              <w:t>Plus HRMS</w:t>
            </w:r>
          </w:p>
          <w:p w14:paraId="50B25F1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F5E99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 xml:space="preserve">20 </w:t>
            </w:r>
            <w:proofErr w:type="spellStart"/>
            <w:r w:rsidRPr="00EB4C38">
              <w:t>μm</w:t>
            </w:r>
            <w:proofErr w:type="spellEnd"/>
            <w:r w:rsidRPr="00EB4C38">
              <w:t xml:space="preserve"> ID </w:t>
            </w:r>
            <w:proofErr w:type="spellStart"/>
            <w:r w:rsidRPr="00EB4C38">
              <w:t>nanoelectrospray</w:t>
            </w:r>
            <w:proofErr w:type="spellEnd"/>
            <w:r w:rsidRPr="00EB4C38">
              <w:t xml:space="preserve"> capillary (Fossil </w:t>
            </w:r>
            <w:proofErr w:type="spellStart"/>
            <w:r w:rsidRPr="00EB4C38">
              <w:t>IonTech</w:t>
            </w:r>
            <w:proofErr w:type="spellEnd"/>
            <w:r w:rsidRPr="00EB4C38">
              <w:t>, Spain) was used in studies II and III</w:t>
            </w:r>
          </w:p>
          <w:p w14:paraId="26100F18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1FC42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onisation</w:t>
            </w:r>
            <w:r w:rsidRPr="00EB4C38">
              <w:t xml:space="preserve"> chamber and sampling line</w:t>
            </w:r>
            <w:r>
              <w:t xml:space="preserve"> temperatures</w:t>
            </w:r>
            <w:r w:rsidRPr="00EB4C38">
              <w:t xml:space="preserve"> set to 90°C and 130°C, respectively</w:t>
            </w:r>
          </w:p>
          <w:p w14:paraId="4AB46A4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5EE1EB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Capillary temperature was 275°C, sheath gas</w:t>
            </w:r>
            <w:r>
              <w:t xml:space="preserve"> </w:t>
            </w:r>
            <w:r w:rsidRPr="00EB4C38">
              <w:t>was set to 60°C, and S-lens RF level was set to 55.0</w:t>
            </w:r>
          </w:p>
          <w:p w14:paraId="010DB4F7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E40AE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canned m/z range was 50-400</w:t>
            </w:r>
          </w:p>
        </w:tc>
        <w:tc>
          <w:tcPr>
            <w:tcW w:w="2489" w:type="dxa"/>
          </w:tcPr>
          <w:p w14:paraId="1881EE1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Peak binning via kernel density estimation</w:t>
            </w:r>
            <w:r>
              <w:t xml:space="preserve"> with</w:t>
            </w:r>
            <w:r w:rsidRPr="00EB4C38">
              <w:t xml:space="preserve"> artefact</w:t>
            </w:r>
            <w:r>
              <w:t>s</w:t>
            </w:r>
            <w:r w:rsidRPr="00EB4C38">
              <w:t xml:space="preserve"> and low-intensity peaks excluded</w:t>
            </w:r>
          </w:p>
          <w:p w14:paraId="4B98E9D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4EED98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EB4C38">
              <w:t>tatistical differences assessed using ANOVA, t-tests, and fold-change thresholds</w:t>
            </w:r>
          </w:p>
          <w:p w14:paraId="22FDB72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67882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EB4C38">
              <w:t xml:space="preserve">ompound identification via molecular formula assignment using the “seven golden rules” and </w:t>
            </w:r>
            <w:proofErr w:type="spellStart"/>
            <w:r>
              <w:t>mnu_kegg</w:t>
            </w:r>
            <w:proofErr w:type="spellEnd"/>
            <w:r w:rsidRPr="00EB4C38">
              <w:t xml:space="preserve"> </w:t>
            </w:r>
            <w:r>
              <w:t>organism library</w:t>
            </w:r>
            <w:r w:rsidRPr="00EB4C38">
              <w:t xml:space="preserve"> enrichmen</w:t>
            </w:r>
            <w:r>
              <w:t>t</w:t>
            </w:r>
          </w:p>
        </w:tc>
        <w:tc>
          <w:tcPr>
            <w:tcW w:w="2363" w:type="dxa"/>
          </w:tcPr>
          <w:p w14:paraId="70DF93E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Infusion of a certified gas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phase standard 1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 before each run</w:t>
            </w:r>
          </w:p>
          <w:p w14:paraId="4C3A5E2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3A2E5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</w:t>
            </w:r>
            <w:r w:rsidRPr="00EB4C38">
              <w:t>eekly internal/external mass calibration using lock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mass compounds</w:t>
            </w:r>
          </w:p>
          <w:p w14:paraId="3111BB3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47282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biological replicates per condition</w:t>
            </w:r>
          </w:p>
        </w:tc>
      </w:tr>
      <w:tr w:rsidR="00991B8A" w14:paraId="24821E87" w14:textId="77777777" w:rsidTr="00F62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2A39EB5" w14:textId="77777777" w:rsidR="00991B8A" w:rsidRDefault="00991B8A" w:rsidP="00C06140">
            <w:r>
              <w:t>Forleo 2017</w:t>
            </w:r>
          </w:p>
        </w:tc>
        <w:tc>
          <w:tcPr>
            <w:tcW w:w="3198" w:type="dxa"/>
          </w:tcPr>
          <w:p w14:paraId="1A0C531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C38">
              <w:t xml:space="preserve">Manual SPME with </w:t>
            </w:r>
            <w:proofErr w:type="spellStart"/>
            <w:r w:rsidRPr="00EB4C38">
              <w:t>Supelco</w:t>
            </w:r>
            <w:proofErr w:type="spellEnd"/>
            <w:r w:rsidRPr="00EB4C38">
              <w:t xml:space="preserve"> black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coated fibre directly from culture flask, then desorbed in GC inlet at 250</w:t>
            </w:r>
            <w:r w:rsidRPr="00EB4C38">
              <w:rPr>
                <w:rFonts w:ascii="Calibri" w:hAnsi="Calibri" w:cs="Calibri"/>
              </w:rPr>
              <w:t> °</w:t>
            </w:r>
            <w:r w:rsidRPr="00EB4C38">
              <w:t>C</w:t>
            </w:r>
          </w:p>
        </w:tc>
        <w:tc>
          <w:tcPr>
            <w:tcW w:w="1462" w:type="dxa"/>
          </w:tcPr>
          <w:p w14:paraId="65DC117C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ngle headspace collection after 24 h incubation</w:t>
            </w:r>
          </w:p>
          <w:p w14:paraId="4697BF7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9987B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52" w:type="dxa"/>
          </w:tcPr>
          <w:p w14:paraId="0AF8032C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2D2A">
              <w:t>Agilent 6890N GC with ZB</w:t>
            </w:r>
            <w:r w:rsidRPr="00052D2A">
              <w:rPr>
                <w:rFonts w:ascii="Cambria Math" w:hAnsi="Cambria Math" w:cs="Cambria Math"/>
              </w:rPr>
              <w:t>‑</w:t>
            </w:r>
            <w:r w:rsidRPr="00052D2A">
              <w:t>624 column with helium carrier 1</w:t>
            </w:r>
            <w:r w:rsidRPr="00052D2A">
              <w:rPr>
                <w:rFonts w:ascii="Calibri" w:hAnsi="Calibri" w:cs="Calibri"/>
              </w:rPr>
              <w:t> </w:t>
            </w:r>
            <w:r w:rsidRPr="00052D2A">
              <w:t>mL/min; injector 250</w:t>
            </w:r>
            <w:r w:rsidRPr="00052D2A">
              <w:rPr>
                <w:rFonts w:ascii="Calibri" w:hAnsi="Calibri" w:cs="Calibri"/>
              </w:rPr>
              <w:t> °</w:t>
            </w:r>
            <w:r w:rsidRPr="00052D2A">
              <w:t>C</w:t>
            </w:r>
          </w:p>
          <w:p w14:paraId="679E6F5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22844C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 column oven cycle: hold at 40°C for 1 min then ramped at 10°C/min to 65°C, then ramped at 3°C/min to 120°C, then ramped at 5°C/min to 220°C, then held for 5 min; total run time 46 min 50 seconds</w:t>
            </w:r>
          </w:p>
          <w:p w14:paraId="7B3A1EB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B93AC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canned m/z range was 30-500</w:t>
            </w:r>
          </w:p>
        </w:tc>
        <w:tc>
          <w:tcPr>
            <w:tcW w:w="2489" w:type="dxa"/>
          </w:tcPr>
          <w:p w14:paraId="0010DE81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C38">
              <w:t>Enhanced Data Analysis software</w:t>
            </w:r>
            <w:r>
              <w:t xml:space="preserve"> for chromatogram analysis and</w:t>
            </w:r>
            <w:r w:rsidRPr="00EB4C38">
              <w:t xml:space="preserve"> VOCs identified by matching to NIST 98 library (match &gt;80%)</w:t>
            </w:r>
            <w:r>
              <w:t xml:space="preserve"> with </w:t>
            </w:r>
            <w:r w:rsidRPr="00EB4C38">
              <w:t xml:space="preserve">VOCC database used for </w:t>
            </w:r>
            <w:r>
              <w:t>data</w:t>
            </w:r>
            <w:r w:rsidRPr="00EB4C38">
              <w:t xml:space="preserve"> </w:t>
            </w:r>
            <w:r>
              <w:t>analysis</w:t>
            </w:r>
          </w:p>
        </w:tc>
        <w:tc>
          <w:tcPr>
            <w:tcW w:w="2363" w:type="dxa"/>
          </w:tcPr>
          <w:p w14:paraId="2234B83B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</w:t>
            </w:r>
          </w:p>
          <w:p w14:paraId="5B8C803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1F5163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B8A" w14:paraId="23AE0F32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D9F989" w14:textId="77777777" w:rsidR="00991B8A" w:rsidRDefault="00991B8A" w:rsidP="00C06140">
            <w:r>
              <w:t>Hashoul 2024</w:t>
            </w:r>
          </w:p>
        </w:tc>
        <w:tc>
          <w:tcPr>
            <w:tcW w:w="3198" w:type="dxa"/>
          </w:tcPr>
          <w:p w14:paraId="7B46C41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 xml:space="preserve">Custom glass lids </w:t>
            </w:r>
            <w:r>
              <w:t xml:space="preserve">to petri dish </w:t>
            </w:r>
            <w:r w:rsidRPr="006F68DE">
              <w:t>with Tenax TA sorbent tubes</w:t>
            </w:r>
            <w:r>
              <w:t>,</w:t>
            </w:r>
            <w:r w:rsidRPr="006F68DE">
              <w:t xml:space="preserve"> sealed with Teflon tape</w:t>
            </w:r>
          </w:p>
          <w:p w14:paraId="64DDF04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80E71" w14:textId="77777777" w:rsidR="00991B8A" w:rsidRPr="00EB4C38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6F68DE">
              <w:t>ctive sampling via disc pump at 1 mL/min for 5 mi</w:t>
            </w:r>
            <w:r>
              <w:t>n onto TD tube</w:t>
            </w:r>
          </w:p>
        </w:tc>
        <w:tc>
          <w:tcPr>
            <w:tcW w:w="1462" w:type="dxa"/>
          </w:tcPr>
          <w:p w14:paraId="1A2ECA7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stom glass lids replaced after 4 days culture with further 1 h calibration before sampling</w:t>
            </w:r>
          </w:p>
        </w:tc>
        <w:tc>
          <w:tcPr>
            <w:tcW w:w="4252" w:type="dxa"/>
          </w:tcPr>
          <w:p w14:paraId="1018E5CF" w14:textId="77777777" w:rsidR="00991B8A" w:rsidRPr="00EB4C38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>Thermal desorption of Tenax tubes followed by GC–MS</w:t>
            </w:r>
          </w:p>
        </w:tc>
        <w:tc>
          <w:tcPr>
            <w:tcW w:w="2489" w:type="dxa"/>
          </w:tcPr>
          <w:p w14:paraId="2634F5B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omatograms analysed using </w:t>
            </w:r>
            <w:r w:rsidRPr="006F68DE">
              <w:t>Mass</w:t>
            </w:r>
            <w:r>
              <w:t xml:space="preserve"> </w:t>
            </w:r>
            <w:r w:rsidRPr="006F68DE">
              <w:t xml:space="preserve">Hunter </w:t>
            </w:r>
            <w:r>
              <w:t>q</w:t>
            </w:r>
            <w:r w:rsidRPr="006F68DE">
              <w:t xml:space="preserve">ualitative </w:t>
            </w:r>
            <w:r>
              <w:t>analysis</w:t>
            </w:r>
          </w:p>
          <w:p w14:paraId="58C42EB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40571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ound identification using </w:t>
            </w:r>
            <w:r w:rsidRPr="006F68DE">
              <w:t>NIST library matching (&gt;80%)</w:t>
            </w:r>
          </w:p>
          <w:p w14:paraId="345A64A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D3226C" w14:textId="77777777" w:rsidR="00991B8A" w:rsidRPr="00EB4C38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 xml:space="preserve">Kruskal–Wallis &amp; Wilcoxon tests with </w:t>
            </w:r>
            <w:r w:rsidRPr="006F68DE">
              <w:lastRenderedPageBreak/>
              <w:t>Bonferroni correction</w:t>
            </w:r>
            <w:r>
              <w:t xml:space="preserve"> to identify altered VOCs</w:t>
            </w:r>
          </w:p>
        </w:tc>
        <w:tc>
          <w:tcPr>
            <w:tcW w:w="2363" w:type="dxa"/>
          </w:tcPr>
          <w:p w14:paraId="60DC49F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5 biological replicates per group</w:t>
            </w:r>
          </w:p>
          <w:p w14:paraId="7E0EACE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0BCC6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 xml:space="preserve">Cell viability tested using Trypan blue exclusion assay </w:t>
            </w:r>
            <w:r>
              <w:t>before</w:t>
            </w:r>
            <w:r w:rsidRPr="006F68DE">
              <w:t xml:space="preserve"> sampling</w:t>
            </w:r>
          </w:p>
        </w:tc>
      </w:tr>
      <w:tr w:rsidR="00991B8A" w14:paraId="7172B06E" w14:textId="77777777" w:rsidTr="00F62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89C156" w14:textId="77777777" w:rsidR="00991B8A" w:rsidRDefault="00991B8A" w:rsidP="00C06140">
            <w:r>
              <w:t>McCartney 2020</w:t>
            </w:r>
          </w:p>
        </w:tc>
        <w:tc>
          <w:tcPr>
            <w:tcW w:w="3198" w:type="dxa"/>
          </w:tcPr>
          <w:p w14:paraId="2ACAE7B8" w14:textId="77777777" w:rsidR="00991B8A" w:rsidRPr="006F68DE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ioreactor gas exhaust line sampling collected via PTFE tubing into a 250 mL borosilicate jar containing four HSSE PDMS </w:t>
            </w:r>
            <w:r w:rsidRPr="00B16DAF">
              <w:t xml:space="preserve">“Twister®” </w:t>
            </w:r>
            <w:r>
              <w:t xml:space="preserve">stir bars for four technical replicates </w:t>
            </w:r>
          </w:p>
        </w:tc>
        <w:tc>
          <w:tcPr>
            <w:tcW w:w="1462" w:type="dxa"/>
          </w:tcPr>
          <w:p w14:paraId="452851C3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AF">
              <w:t xml:space="preserve">HSSE bars replaced every 24 h </w:t>
            </w:r>
            <w:r w:rsidRPr="00EE706A">
              <w:t>over 8 days</w:t>
            </w:r>
            <w:r w:rsidRPr="00B16DAF">
              <w:t xml:space="preserve"> </w:t>
            </w:r>
          </w:p>
          <w:p w14:paraId="36D5907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13EAE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52" w:type="dxa"/>
          </w:tcPr>
          <w:p w14:paraId="2927EA00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AF">
              <w:t>Thermal desorption</w:t>
            </w:r>
            <w:r>
              <w:t xml:space="preserve"> at 30</w:t>
            </w:r>
            <w:r>
              <w:rPr>
                <w:rFonts w:cstheme="minorHAnsi"/>
              </w:rPr>
              <w:t>°</w:t>
            </w:r>
            <w:r>
              <w:t>C for 0.5 min then ramped at 60</w:t>
            </w:r>
            <w:r>
              <w:rPr>
                <w:rFonts w:cstheme="minorHAnsi"/>
              </w:rPr>
              <w:t>°</w:t>
            </w:r>
            <w:r>
              <w:t>C /min until 300</w:t>
            </w:r>
            <w:r>
              <w:rPr>
                <w:rFonts w:cstheme="minorHAnsi"/>
              </w:rPr>
              <w:t>°</w:t>
            </w:r>
            <w:r>
              <w:t>C then held for 3 mins into A</w:t>
            </w:r>
            <w:r w:rsidRPr="00B16DAF">
              <w:t>gilent 7890A GC with DB</w:t>
            </w:r>
            <w:r w:rsidRPr="00B16DAF">
              <w:rPr>
                <w:rFonts w:ascii="Cambria Math" w:hAnsi="Cambria Math" w:cs="Cambria Math"/>
              </w:rPr>
              <w:t>‑</w:t>
            </w:r>
            <w:r w:rsidRPr="00B16DAF">
              <w:t>5ms column</w:t>
            </w:r>
          </w:p>
          <w:p w14:paraId="7B48D76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7D006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 column oven cycle: hold at 35°C for 3 min then ramped at 30°C/min to 300°C and held for 5 min; total run time 93.8 min</w:t>
            </w:r>
          </w:p>
          <w:p w14:paraId="3A857C3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FAE2B5" w14:textId="77777777" w:rsidR="00991B8A" w:rsidRPr="006F68DE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canned m/z range was 33-300</w:t>
            </w:r>
          </w:p>
        </w:tc>
        <w:tc>
          <w:tcPr>
            <w:tcW w:w="2489" w:type="dxa"/>
          </w:tcPr>
          <w:p w14:paraId="0CD8115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AF">
              <w:t xml:space="preserve">Deconvolution &amp; alignment via </w:t>
            </w:r>
            <w:proofErr w:type="spellStart"/>
            <w:r w:rsidRPr="00B16DAF">
              <w:t>Profinder</w:t>
            </w:r>
            <w:proofErr w:type="spellEnd"/>
            <w:r w:rsidRPr="00B16DAF">
              <w:t xml:space="preserve"> recursive feature extraction</w:t>
            </w:r>
            <w:r>
              <w:t xml:space="preserve"> and </w:t>
            </w:r>
            <w:r w:rsidRPr="00B16DAF">
              <w:t xml:space="preserve">normalization to </w:t>
            </w:r>
            <w:r>
              <w:t>internal standard</w:t>
            </w:r>
          </w:p>
          <w:p w14:paraId="581E43C5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1ABE80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B16DAF">
              <w:t>iloxane peak</w:t>
            </w:r>
            <w:r>
              <w:t>s</w:t>
            </w:r>
            <w:r w:rsidRPr="00B16DAF">
              <w:t xml:space="preserve"> remo</w:t>
            </w:r>
            <w:r>
              <w:t xml:space="preserve">ved </w:t>
            </w:r>
          </w:p>
          <w:p w14:paraId="490AF77C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C538B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706A">
              <w:t>Autoscaled</w:t>
            </w:r>
            <w:proofErr w:type="spellEnd"/>
            <w:r w:rsidRPr="00EE706A">
              <w:t xml:space="preserve"> VOCs were correlated to cell density by PLS (67/33 train</w:t>
            </w:r>
            <w:r>
              <w:t>ing</w:t>
            </w:r>
            <w:r w:rsidRPr="00EE706A">
              <w:t xml:space="preserve">/validation split, venetian-blinds </w:t>
            </w:r>
            <w:r>
              <w:t>cross-validation</w:t>
            </w:r>
            <w:r w:rsidRPr="00EE706A">
              <w:t>) and then hierarchically clustered</w:t>
            </w:r>
          </w:p>
        </w:tc>
        <w:tc>
          <w:tcPr>
            <w:tcW w:w="2363" w:type="dxa"/>
          </w:tcPr>
          <w:p w14:paraId="5D1DE18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ground VOCs measured with sorbent only, ‘bag and gas’ and media only controls</w:t>
            </w:r>
          </w:p>
          <w:p w14:paraId="5E61ED74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DF6D2E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ce daily measurement of viability and media conditions (nutrients, pO</w:t>
            </w:r>
            <w:r>
              <w:rPr>
                <w:vertAlign w:val="subscript"/>
              </w:rPr>
              <w:t>2</w:t>
            </w:r>
            <w:r>
              <w:t>, pH)</w:t>
            </w:r>
          </w:p>
          <w:p w14:paraId="2F6C6916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082FB4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biological replicates </w:t>
            </w:r>
          </w:p>
          <w:p w14:paraId="6E1B0DDD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EFD2B2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B16DAF">
              <w:t>ual internal standards (naphthalene</w:t>
            </w:r>
            <w:r w:rsidRPr="00B16DAF">
              <w:rPr>
                <w:rFonts w:ascii="Cambria Math" w:hAnsi="Cambria Math" w:cs="Cambria Math"/>
              </w:rPr>
              <w:t>‑</w:t>
            </w:r>
            <w:r w:rsidRPr="00B16DAF">
              <w:t>D</w:t>
            </w:r>
            <w:r w:rsidRPr="00B16DAF">
              <w:rPr>
                <w:rFonts w:ascii="Calibri" w:hAnsi="Calibri" w:cs="Calibri"/>
              </w:rPr>
              <w:t>₈</w:t>
            </w:r>
            <w:r w:rsidRPr="00B16DAF">
              <w:t xml:space="preserve">, </w:t>
            </w:r>
            <w:proofErr w:type="spellStart"/>
            <w:r w:rsidRPr="00B16DAF">
              <w:t>decane</w:t>
            </w:r>
            <w:proofErr w:type="spellEnd"/>
            <w:r w:rsidRPr="00B16DAF">
              <w:rPr>
                <w:rFonts w:ascii="Cambria Math" w:hAnsi="Cambria Math" w:cs="Cambria Math"/>
              </w:rPr>
              <w:t>‑</w:t>
            </w:r>
            <w:r w:rsidRPr="00B16DAF">
              <w:t>D</w:t>
            </w:r>
            <w:r w:rsidRPr="00B16DAF">
              <w:rPr>
                <w:rFonts w:ascii="Calibri" w:hAnsi="Calibri" w:cs="Calibri"/>
              </w:rPr>
              <w:t>₂₂</w:t>
            </w:r>
            <w:r w:rsidRPr="00B16DAF">
              <w:t>)</w:t>
            </w:r>
            <w:r>
              <w:t xml:space="preserve"> and </w:t>
            </w:r>
            <w:r w:rsidRPr="00B16DAF">
              <w:t>C8</w:t>
            </w:r>
            <w:r w:rsidRPr="00B16DAF">
              <w:rPr>
                <w:rFonts w:ascii="Calibri" w:hAnsi="Calibri" w:cs="Calibri"/>
              </w:rPr>
              <w:t>–</w:t>
            </w:r>
            <w:r w:rsidRPr="00B16DAF">
              <w:t>C24 alkane external standard</w:t>
            </w:r>
          </w:p>
        </w:tc>
      </w:tr>
      <w:tr w:rsidR="00991B8A" w14:paraId="42AC4F8E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E76DE3" w14:textId="77777777" w:rsidR="00991B8A" w:rsidRDefault="00991B8A" w:rsidP="00C06140">
            <w:r w:rsidRPr="00EC3389">
              <w:t>Peltrini 2024</w:t>
            </w:r>
          </w:p>
        </w:tc>
        <w:tc>
          <w:tcPr>
            <w:tcW w:w="3198" w:type="dxa"/>
          </w:tcPr>
          <w:p w14:paraId="646F761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389">
              <w:t xml:space="preserve">1 L headspace </w:t>
            </w:r>
            <w:r>
              <w:t>drawn from 200 mL custom-design chamber containing petri dish with sample flushed with pure air at 200mL/min</w:t>
            </w:r>
          </w:p>
          <w:p w14:paraId="2312BF1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3930D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space collected on TD tubes containing </w:t>
            </w:r>
            <w:proofErr w:type="spellStart"/>
            <w:r w:rsidRPr="00EC3389">
              <w:t>Carbograph</w:t>
            </w:r>
            <w:proofErr w:type="spellEnd"/>
            <w:r w:rsidRPr="00EC3389">
              <w:t xml:space="preserve"> 1TD and Tenax TA 60/40</w:t>
            </w:r>
          </w:p>
          <w:p w14:paraId="2A147CE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07A179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2" w:type="dxa"/>
          </w:tcPr>
          <w:p w14:paraId="12CA81B7" w14:textId="77777777" w:rsidR="00991B8A" w:rsidRPr="00B16DA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space drawn from sputum within 1 hour of expectoration </w:t>
            </w:r>
          </w:p>
        </w:tc>
        <w:tc>
          <w:tcPr>
            <w:tcW w:w="4252" w:type="dxa"/>
          </w:tcPr>
          <w:p w14:paraId="7DDF0C8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rmal desorption at 300 °C for 5 min (He 45 mL/min) onto a –10 °C cold trap, then heated to 300 °C for 5 min (He 2 mL/min, </w:t>
            </w:r>
            <w:proofErr w:type="spellStart"/>
            <w:r>
              <w:t>splitless</w:t>
            </w:r>
            <w:proofErr w:type="spellEnd"/>
            <w:r>
              <w:t>) into Agilent 7820A GC</w:t>
            </w:r>
          </w:p>
          <w:p w14:paraId="70F0F9C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AB13A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 column oven cycle: 40 °C ramped at 5 °C/min to 300 °C and held for 5 min; total run time 57 min</w:t>
            </w:r>
          </w:p>
          <w:p w14:paraId="291D7E6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86161E" w14:textId="77777777" w:rsidR="00991B8A" w:rsidRPr="00B16DA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canned m/z range was 40–450 at 3 Hz</w:t>
            </w:r>
          </w:p>
          <w:p w14:paraId="120B76A9" w14:textId="77777777" w:rsidR="00991B8A" w:rsidRPr="00B16DA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89" w:type="dxa"/>
          </w:tcPr>
          <w:p w14:paraId="5CD3EB5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convolution and alignment using </w:t>
            </w:r>
            <w:proofErr w:type="spellStart"/>
            <w:r>
              <w:t>AnalyzerPro</w:t>
            </w:r>
            <w:r w:rsidRPr="00EC3389">
              <w:t>Peak</w:t>
            </w:r>
            <w:proofErr w:type="spellEnd"/>
            <w:r w:rsidRPr="00EC3389">
              <w:t xml:space="preserve"> </w:t>
            </w:r>
            <w:r>
              <w:t>normalised to toluene internal standard</w:t>
            </w:r>
          </w:p>
          <w:p w14:paraId="48F7459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34758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loxanes, deuterated internal standard peaks, and single-sample features removed</w:t>
            </w:r>
          </w:p>
          <w:p w14:paraId="648EDD6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D03B7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lastic net regression (α = 0.5, 10-fold CV, </w:t>
            </w:r>
            <w:proofErr w:type="spellStart"/>
            <w:r>
              <w:t>glmnet</w:t>
            </w:r>
            <w:proofErr w:type="spellEnd"/>
            <w:r>
              <w:t xml:space="preserve"> R package) used to derive VOC signature score from 393 features across 36 samples</w:t>
            </w:r>
          </w:p>
          <w:p w14:paraId="6A871568" w14:textId="77777777" w:rsidR="00991B8A" w:rsidRPr="00B16DA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389">
              <w:lastRenderedPageBreak/>
              <w:t xml:space="preserve">identification via mass spectral library matching; </w:t>
            </w:r>
            <w:proofErr w:type="spellStart"/>
            <w:r w:rsidRPr="00EC3389">
              <w:t>eNET</w:t>
            </w:r>
            <w:proofErr w:type="spellEnd"/>
            <w:r w:rsidRPr="00EC3389">
              <w:t xml:space="preserve"> regression with cross-validation to select canonical VOCs.</w:t>
            </w:r>
          </w:p>
        </w:tc>
        <w:tc>
          <w:tcPr>
            <w:tcW w:w="2363" w:type="dxa"/>
          </w:tcPr>
          <w:p w14:paraId="5B4D1F4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TD tubes stored at 4</w:t>
            </w:r>
            <w:r>
              <w:rPr>
                <w:rFonts w:cstheme="minorHAnsi"/>
              </w:rPr>
              <w:t>°</w:t>
            </w:r>
            <w:r>
              <w:t>C for maximum of 15 days</w:t>
            </w:r>
          </w:p>
          <w:p w14:paraId="38B6DC1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260F48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D sampling with internal standard and daily calibration</w:t>
            </w:r>
          </w:p>
          <w:p w14:paraId="01252E74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73BDD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ank samples collected</w:t>
            </w:r>
          </w:p>
          <w:p w14:paraId="154655D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59018C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9D3C8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27CEF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3C0EA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0C1C7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1B8A" w14:paraId="5BD14B64" w14:textId="77777777" w:rsidTr="00F62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74C403" w14:textId="77777777" w:rsidR="00991B8A" w:rsidRPr="00EC3389" w:rsidRDefault="00991B8A" w:rsidP="00C06140">
            <w:r>
              <w:t>Schleich 2016</w:t>
            </w:r>
          </w:p>
        </w:tc>
        <w:tc>
          <w:tcPr>
            <w:tcW w:w="3198" w:type="dxa"/>
          </w:tcPr>
          <w:p w14:paraId="0590A79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23F">
              <w:t xml:space="preserve">Closed </w:t>
            </w:r>
            <w:r>
              <w:t xml:space="preserve">75 </w:t>
            </w:r>
            <w:r w:rsidRPr="0047123F">
              <w:t>c</w:t>
            </w:r>
            <w:r>
              <w:t>m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  <w:r w:rsidRPr="0047123F">
              <w:t>flasks flushed with 200 mL/min N₂ for 10 min</w:t>
            </w:r>
          </w:p>
          <w:p w14:paraId="197A3967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F8ED54" w14:textId="77777777" w:rsidR="00991B8A" w:rsidRPr="00EC3389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23F">
              <w:t>VOCs trapped on two-bed sorption tubes (</w:t>
            </w:r>
            <w:proofErr w:type="spellStart"/>
            <w:r w:rsidRPr="0047123F">
              <w:t>carbograph</w:t>
            </w:r>
            <w:proofErr w:type="spellEnd"/>
            <w:r w:rsidRPr="0047123F">
              <w:t xml:space="preserve"> 1TD/</w:t>
            </w:r>
            <w:proofErr w:type="spellStart"/>
            <w:r w:rsidRPr="0047123F">
              <w:t>Carbopack</w:t>
            </w:r>
            <w:proofErr w:type="spellEnd"/>
            <w:r w:rsidRPr="0047123F">
              <w:t xml:space="preserve"> X)</w:t>
            </w:r>
          </w:p>
        </w:tc>
        <w:tc>
          <w:tcPr>
            <w:tcW w:w="1462" w:type="dxa"/>
          </w:tcPr>
          <w:p w14:paraId="68B558E0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23F">
              <w:t>0, 30, 60</w:t>
            </w:r>
            <w:r>
              <w:t xml:space="preserve"> and 90</w:t>
            </w:r>
            <w:r w:rsidRPr="0047123F">
              <w:t xml:space="preserve"> minutes </w:t>
            </w:r>
          </w:p>
        </w:tc>
        <w:tc>
          <w:tcPr>
            <w:tcW w:w="4252" w:type="dxa"/>
          </w:tcPr>
          <w:p w14:paraId="101F6D6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al desorption at 270 °C (no duration specified) onto a –5 °C cold trap, then injected onto GC column (</w:t>
            </w:r>
            <w:proofErr w:type="spellStart"/>
            <w:r>
              <w:t>splitless</w:t>
            </w:r>
            <w:proofErr w:type="spellEnd"/>
            <w:r>
              <w:t>) using helium as carrier gas (flow rate not specified)</w:t>
            </w:r>
          </w:p>
          <w:p w14:paraId="20B5008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E21B66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 column oven cycle: 40 °C held for 5 min, ramped at 10 °C/min to 270 °C and held for 5 min; total run time ~33 min</w:t>
            </w:r>
          </w:p>
          <w:p w14:paraId="2F420886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4DC8C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canned m/z range was 35–350 at 5 Hz</w:t>
            </w:r>
          </w:p>
        </w:tc>
        <w:tc>
          <w:tcPr>
            <w:tcW w:w="2489" w:type="dxa"/>
          </w:tcPr>
          <w:p w14:paraId="2A1D75A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23F">
              <w:t>Baseline correction, peak detection, alignment via retention indices with components</w:t>
            </w:r>
            <w:r>
              <w:t xml:space="preserve"> in</w:t>
            </w:r>
            <w:r w:rsidRPr="0047123F">
              <w:t xml:space="preserve"> &lt;8% </w:t>
            </w:r>
            <w:r>
              <w:t>samples</w:t>
            </w:r>
            <w:r w:rsidRPr="0047123F">
              <w:t xml:space="preserve"> </w:t>
            </w:r>
            <w:r>
              <w:t xml:space="preserve">and those with &lt;0.15 and &gt;2.8 retention time </w:t>
            </w:r>
            <w:r w:rsidRPr="0047123F">
              <w:t>excluded</w:t>
            </w:r>
          </w:p>
          <w:p w14:paraId="47377A4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5BFF18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ound identification using NIST library</w:t>
            </w:r>
          </w:p>
          <w:p w14:paraId="0255FFC2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416641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</w:t>
            </w:r>
            <w:r w:rsidRPr="0047123F">
              <w:t>epwise discriminant analysis used</w:t>
            </w:r>
            <w:r>
              <w:t xml:space="preserve"> to build model</w:t>
            </w:r>
          </w:p>
        </w:tc>
        <w:tc>
          <w:tcPr>
            <w:tcW w:w="2363" w:type="dxa"/>
          </w:tcPr>
          <w:p w14:paraId="3FFCAEF9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viability measured at 90 min (95% +/- 4%)</w:t>
            </w:r>
          </w:p>
        </w:tc>
      </w:tr>
      <w:tr w:rsidR="00991B8A" w14:paraId="509A4ED9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746195E" w14:textId="77777777" w:rsidR="00991B8A" w:rsidRDefault="00991B8A" w:rsidP="00C06140">
            <w:r>
              <w:t>Shin 2009</w:t>
            </w:r>
          </w:p>
        </w:tc>
        <w:tc>
          <w:tcPr>
            <w:tcW w:w="3198" w:type="dxa"/>
          </w:tcPr>
          <w:p w14:paraId="2747DD0D" w14:textId="77777777" w:rsidR="00991B8A" w:rsidRPr="0047123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>Cells in Teflon vials placed in sealed glass bioreactors; flushed with low-VOC air (5% CO₂); headspace collected in evacuated stainless steel canisters</w:t>
            </w:r>
          </w:p>
        </w:tc>
        <w:tc>
          <w:tcPr>
            <w:tcW w:w="1462" w:type="dxa"/>
          </w:tcPr>
          <w:p w14:paraId="0AF81484" w14:textId="77777777" w:rsidR="00991B8A" w:rsidRPr="0047123F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h, 24 h and 48 h</w:t>
            </w:r>
          </w:p>
        </w:tc>
        <w:tc>
          <w:tcPr>
            <w:tcW w:w="4252" w:type="dxa"/>
          </w:tcPr>
          <w:p w14:paraId="6A37C8CB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>Cryogenic preconcentration of 233 cm</w:t>
            </w:r>
            <w:r w:rsidRPr="00175CB5">
              <w:rPr>
                <w:vertAlign w:val="superscript"/>
              </w:rPr>
              <w:t>3</w:t>
            </w:r>
            <w:r w:rsidRPr="00175CB5">
              <w:t xml:space="preserve"> headspace in</w:t>
            </w:r>
            <w:r>
              <w:t>t</w:t>
            </w:r>
            <w:r w:rsidRPr="00175CB5">
              <w:t>o multi-column/detector GC system (</w:t>
            </w:r>
            <w:r>
              <w:t>H</w:t>
            </w:r>
            <w:r w:rsidRPr="00175CB5">
              <w:t>e carrier gas)</w:t>
            </w:r>
          </w:p>
          <w:p w14:paraId="791F0077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61C493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175CB5">
              <w:t>GC column oven cycle and scanned m/z range NR</w:t>
            </w:r>
          </w:p>
        </w:tc>
        <w:tc>
          <w:tcPr>
            <w:tcW w:w="2489" w:type="dxa"/>
          </w:tcPr>
          <w:p w14:paraId="02BF124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>VOC identification via MS fragmentation matching</w:t>
            </w:r>
            <w:r>
              <w:t xml:space="preserve"> software and compared to internal standards </w:t>
            </w:r>
          </w:p>
          <w:p w14:paraId="772BC25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CC74ED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xygenate concentrations estimated using effective carbon number scaling and linear response of flame ionisation </w:t>
            </w:r>
          </w:p>
        </w:tc>
        <w:tc>
          <w:tcPr>
            <w:tcW w:w="2363" w:type="dxa"/>
          </w:tcPr>
          <w:p w14:paraId="12AEA4B5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>Blank controls collected</w:t>
            </w:r>
          </w:p>
          <w:p w14:paraId="50F169DA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76AF94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 xml:space="preserve">3 x biological replicates </w:t>
            </w:r>
          </w:p>
          <w:p w14:paraId="5C3AA35F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1B8A" w14:paraId="6AA6B11F" w14:textId="77777777" w:rsidTr="00F62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ACFC4C8" w14:textId="77777777" w:rsidR="00991B8A" w:rsidRDefault="00991B8A" w:rsidP="00C06140">
            <w:r>
              <w:t>Tang 2017</w:t>
            </w:r>
          </w:p>
        </w:tc>
        <w:tc>
          <w:tcPr>
            <w:tcW w:w="3198" w:type="dxa"/>
          </w:tcPr>
          <w:p w14:paraId="1FBD005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>50 mL glass flasks</w:t>
            </w:r>
            <w:r>
              <w:t xml:space="preserve"> with</w:t>
            </w:r>
            <w:r w:rsidRPr="00175CB5">
              <w:t xml:space="preserve"> PDMS-coated SPME </w:t>
            </w:r>
            <w:proofErr w:type="spellStart"/>
            <w:r w:rsidRPr="00175CB5">
              <w:t>fiber</w:t>
            </w:r>
            <w:proofErr w:type="spellEnd"/>
            <w:r w:rsidRPr="00175CB5">
              <w:t xml:space="preserve"> inserted into flask headspace at 37 °C for 40 min</w:t>
            </w:r>
          </w:p>
          <w:p w14:paraId="30C3526A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3D7E8E" w14:textId="77777777" w:rsidR="00991B8A" w:rsidRPr="00175CB5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 xml:space="preserve">SPME </w:t>
            </w:r>
            <w:proofErr w:type="spellStart"/>
            <w:r w:rsidRPr="00175CB5">
              <w:t>fiber</w:t>
            </w:r>
            <w:proofErr w:type="spellEnd"/>
            <w:r w:rsidRPr="00175CB5">
              <w:t xml:space="preserve"> desorbed at 180 °C into GC inlet (preheated to 200 °C)</w:t>
            </w:r>
          </w:p>
        </w:tc>
        <w:tc>
          <w:tcPr>
            <w:tcW w:w="1462" w:type="dxa"/>
          </w:tcPr>
          <w:p w14:paraId="622CE374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>After 24 h incubation</w:t>
            </w:r>
          </w:p>
        </w:tc>
        <w:tc>
          <w:tcPr>
            <w:tcW w:w="4252" w:type="dxa"/>
          </w:tcPr>
          <w:p w14:paraId="6F1EB91F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 xml:space="preserve">SPME desorbed at </w:t>
            </w:r>
            <w:r>
              <w:t>200</w:t>
            </w:r>
            <w:r w:rsidRPr="00175CB5">
              <w:t xml:space="preserve">°C into </w:t>
            </w:r>
            <w:r>
              <w:t xml:space="preserve">TRACE </w:t>
            </w:r>
            <w:r w:rsidRPr="00175CB5">
              <w:t>GC</w:t>
            </w:r>
            <w:r>
              <w:t xml:space="preserve"> ULTRA</w:t>
            </w:r>
            <w:r w:rsidRPr="00175CB5">
              <w:t xml:space="preserve"> inlet </w:t>
            </w:r>
            <w:r>
              <w:t>(He 1 mL/min, split mode); total run time 31 min</w:t>
            </w:r>
          </w:p>
          <w:p w14:paraId="08B0CE41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E54DFD" w14:textId="77777777" w:rsidR="00991B8A" w:rsidRPr="00175CB5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 xml:space="preserve">The scanned m/z range was </w:t>
            </w:r>
            <w:r>
              <w:t>45</w:t>
            </w:r>
            <w:r w:rsidRPr="00175CB5">
              <w:t>–</w:t>
            </w:r>
            <w:r>
              <w:t>250</w:t>
            </w:r>
            <w:r w:rsidRPr="00175CB5">
              <w:t xml:space="preserve"> at 5 Hz</w:t>
            </w:r>
          </w:p>
        </w:tc>
        <w:tc>
          <w:tcPr>
            <w:tcW w:w="2489" w:type="dxa"/>
          </w:tcPr>
          <w:p w14:paraId="54ED8321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>VOC peak areas normalized to CO₂ peak area</w:t>
            </w:r>
          </w:p>
          <w:p w14:paraId="36CC66E0" w14:textId="77777777" w:rsidR="00991B8A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9380B5" w14:textId="77777777" w:rsidR="00991B8A" w:rsidRPr="00175CB5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ound identification NR</w:t>
            </w:r>
          </w:p>
        </w:tc>
        <w:tc>
          <w:tcPr>
            <w:tcW w:w="2363" w:type="dxa"/>
          </w:tcPr>
          <w:p w14:paraId="67BD77B8" w14:textId="77777777" w:rsidR="00991B8A" w:rsidRPr="00175CB5" w:rsidRDefault="00991B8A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x biological replicates</w:t>
            </w:r>
          </w:p>
        </w:tc>
      </w:tr>
      <w:tr w:rsidR="00991B8A" w14:paraId="4F2B6BEE" w14:textId="77777777" w:rsidTr="00F6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7E5E5F4" w14:textId="77777777" w:rsidR="00991B8A" w:rsidRDefault="00991B8A" w:rsidP="00C06140">
            <w:r>
              <w:lastRenderedPageBreak/>
              <w:t>Zem</w:t>
            </w:r>
            <w:r>
              <w:rPr>
                <w:rFonts w:cstheme="minorHAnsi"/>
              </w:rPr>
              <w:t>Á</w:t>
            </w:r>
            <w:r>
              <w:t>nkov</w:t>
            </w:r>
            <w:r>
              <w:rPr>
                <w:rFonts w:cstheme="minorHAnsi"/>
              </w:rPr>
              <w:t xml:space="preserve">Á </w:t>
            </w:r>
            <w:r>
              <w:t>2021</w:t>
            </w:r>
          </w:p>
        </w:tc>
        <w:tc>
          <w:tcPr>
            <w:tcW w:w="3198" w:type="dxa"/>
          </w:tcPr>
          <w:p w14:paraId="69B3867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>SPME headspace</w:t>
            </w:r>
            <w:r>
              <w:t xml:space="preserve"> from 1.5 mL glass vials sealed with Teflon septa</w:t>
            </w:r>
          </w:p>
          <w:p w14:paraId="273BB39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649E10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different SPME coatings and sampling times tested</w:t>
            </w:r>
          </w:p>
          <w:p w14:paraId="0710A43B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792BCD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 xml:space="preserve">30 min absorption at 37 °C using optimized DVB/CAR/PDMS </w:t>
            </w:r>
            <w:proofErr w:type="spellStart"/>
            <w:r w:rsidRPr="007C28AE">
              <w:t>fiber</w:t>
            </w:r>
            <w:proofErr w:type="spellEnd"/>
            <w:r>
              <w:t xml:space="preserve"> with 50/30 </w:t>
            </w:r>
            <w:proofErr w:type="spellStart"/>
            <w:r>
              <w:t>μm</w:t>
            </w:r>
            <w:proofErr w:type="spellEnd"/>
            <w:r>
              <w:t xml:space="preserve"> thickness with addition of 200 mg/mL NaCl</w:t>
            </w:r>
          </w:p>
          <w:p w14:paraId="57920C1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E5FC0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rmal desorption at 250°C for 5 min (He 1 mL/min, </w:t>
            </w:r>
            <w:proofErr w:type="spellStart"/>
            <w:r>
              <w:t>splitless</w:t>
            </w:r>
            <w:proofErr w:type="spellEnd"/>
            <w:r>
              <w:t xml:space="preserve">), then heated to 300 °C for 5 min (He 1 mL/min, </w:t>
            </w:r>
            <w:proofErr w:type="spellStart"/>
            <w:r>
              <w:t>splitless</w:t>
            </w:r>
            <w:proofErr w:type="spellEnd"/>
            <w:r>
              <w:t>) into a TG-5SilMS GC column</w:t>
            </w:r>
          </w:p>
          <w:p w14:paraId="4A01C107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2" w:type="dxa"/>
          </w:tcPr>
          <w:p w14:paraId="4056FD63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 and 24h</w:t>
            </w:r>
          </w:p>
        </w:tc>
        <w:tc>
          <w:tcPr>
            <w:tcW w:w="4252" w:type="dxa"/>
          </w:tcPr>
          <w:p w14:paraId="6443A29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>1D GC–Orbitrap MS (Q </w:t>
            </w:r>
            <w:proofErr w:type="spellStart"/>
            <w:r w:rsidRPr="007C28AE">
              <w:t>Exactive</w:t>
            </w:r>
            <w:proofErr w:type="spellEnd"/>
            <w:r w:rsidRPr="007C28AE">
              <w:t> GC)</w:t>
            </w:r>
            <w:r>
              <w:t>:</w:t>
            </w:r>
          </w:p>
          <w:p w14:paraId="11C2779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71CC4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 column oven cycle: 40 °C for 5 min, ramped at 5 °C/min to 250°C, then ramped 20°C/min to 300°C and held for 5 min; total run time 45 min</w:t>
            </w:r>
          </w:p>
          <w:p w14:paraId="64B7322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0D264A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scanned m/z range was 50–500 </w:t>
            </w:r>
          </w:p>
          <w:p w14:paraId="0A82D05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7F127C" w14:textId="77777777" w:rsidR="00991B8A" w:rsidRPr="00F84787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F84787">
              <w:rPr>
                <w:lang w:val="it-IT"/>
              </w:rPr>
              <w:t>2D GC–TOF MS (LECO Pegasus 4D):</w:t>
            </w:r>
          </w:p>
          <w:p w14:paraId="40F5156F" w14:textId="77777777" w:rsidR="00991B8A" w:rsidRPr="00F84787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</w:p>
          <w:p w14:paraId="15441CDE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 column oven cycle: 40 °C for 5 min, ramped at 2 °C/min to 100°C, then ramped 15°C/min to 280°C and held for 5 min; total run time 57 min</w:t>
            </w:r>
          </w:p>
          <w:p w14:paraId="7114267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13CD4A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canned m/z range was 29–500 at 100 Hz</w:t>
            </w:r>
          </w:p>
        </w:tc>
        <w:tc>
          <w:tcPr>
            <w:tcW w:w="2489" w:type="dxa"/>
          </w:tcPr>
          <w:p w14:paraId="6BB75CAF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alytes identified by retention time and mass spectra using </w:t>
            </w:r>
            <w:r w:rsidRPr="008D00CF">
              <w:t>NIST2014 library</w:t>
            </w:r>
          </w:p>
          <w:p w14:paraId="746B866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0F2B27" w14:textId="77777777" w:rsidR="00991B8A" w:rsidRPr="00175CB5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ignment done with </w:t>
            </w:r>
            <w:proofErr w:type="spellStart"/>
            <w:r w:rsidRPr="008D00CF">
              <w:t>ChromaTOF’s</w:t>
            </w:r>
            <w:proofErr w:type="spellEnd"/>
            <w:r w:rsidRPr="008D00CF">
              <w:t xml:space="preserve"> Statistical Compare</w:t>
            </w:r>
          </w:p>
        </w:tc>
        <w:tc>
          <w:tcPr>
            <w:tcW w:w="2363" w:type="dxa"/>
          </w:tcPr>
          <w:p w14:paraId="4CF75102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>Fibers conditioned daily</w:t>
            </w:r>
          </w:p>
          <w:p w14:paraId="46EB8B66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4FA171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>&gt;90% monocyte purity by FACS</w:t>
            </w:r>
          </w:p>
          <w:p w14:paraId="6AF160A3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153F55" w14:textId="77777777" w:rsidR="00991B8A" w:rsidRDefault="00991B8A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x biological replicates</w:t>
            </w:r>
          </w:p>
        </w:tc>
      </w:tr>
    </w:tbl>
    <w:p w14:paraId="112E7804" w14:textId="77777777" w:rsidR="00991B8A" w:rsidRDefault="00991B8A" w:rsidP="00501BC7">
      <w:pPr>
        <w:tabs>
          <w:tab w:val="left" w:pos="7485"/>
          <w:tab w:val="left" w:pos="9169"/>
          <w:tab w:val="right" w:pos="10466"/>
        </w:tabs>
        <w:spacing w:after="160" w:line="259" w:lineRule="auto"/>
        <w:rPr>
          <w:rFonts w:ascii="Arial" w:eastAsia="Arial" w:hAnsi="Arial" w:cs="Arial"/>
          <w:kern w:val="0"/>
          <w:sz w:val="18"/>
          <w:szCs w:val="18"/>
          <w:lang w:val="en-AU" w:eastAsia="en-GB"/>
          <w14:ligatures w14:val="none"/>
        </w:rPr>
      </w:pPr>
    </w:p>
    <w:p w14:paraId="2BF2DB99" w14:textId="59DB7C27" w:rsidR="00501BC7" w:rsidRPr="00501BC7" w:rsidRDefault="006D74A9" w:rsidP="00501BC7">
      <w:pPr>
        <w:tabs>
          <w:tab w:val="left" w:pos="7485"/>
          <w:tab w:val="left" w:pos="9169"/>
          <w:tab w:val="right" w:pos="10466"/>
        </w:tabs>
        <w:spacing w:after="160" w:line="259" w:lineRule="auto"/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</w:pPr>
      <w:proofErr w:type="spellStart"/>
      <w:r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eNET</w:t>
      </w:r>
      <w:proofErr w:type="spellEnd"/>
      <w:r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 = Elastic Net Regression;</w:t>
      </w:r>
      <w:r w:rsidR="00E64435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 FACS =  Fluorescence-Activated Cell Sorting; </w:t>
      </w:r>
      <w:r w:rsidR="006607E9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GC-MS = Gas Chromatography Mass-Spectrometry; </w:t>
      </w:r>
      <w:r w:rsidR="00E64435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G</w:t>
      </w:r>
      <w:r w:rsidR="00725DC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C-TOF = Gas Chromatography-Time-of-Flight Mass</w:t>
      </w:r>
      <w:r w:rsidR="00D24EA5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 Spectrometry</w:t>
      </w:r>
      <w:r w:rsidR="00965BE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; </w:t>
      </w:r>
      <w:r w:rsidR="00EC00E4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HMRS = High Resolution Mass Spectrometry; </w:t>
      </w:r>
      <w:r w:rsidR="002B14C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HSSE = Headspace </w:t>
      </w:r>
      <w:proofErr w:type="spellStart"/>
      <w:r w:rsidR="002B14C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Sorptive</w:t>
      </w:r>
      <w:proofErr w:type="spellEnd"/>
      <w:r w:rsidR="002B14C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 Extraction; </w:t>
      </w:r>
      <w:r w:rsidR="00965BE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NR = Not Reported;</w:t>
      </w:r>
      <w:r w:rsidR="00D24EA5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 </w:t>
      </w:r>
      <w:r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BS = Phosphate Buffered Saline; </w:t>
      </w:r>
      <w:r w:rsidR="000F09A1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DMS = </w:t>
      </w:r>
      <w:r w:rsidR="00E207A6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olydimethylsiloxane; </w:t>
      </w:r>
      <w:r w:rsidR="006607E9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TFE = </w:t>
      </w:r>
      <w:r w:rsidR="00EC00E4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olytetrafluoroethylene; </w:t>
      </w:r>
      <w:r w:rsidR="000F09A1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SESI – Secondary Electrospray Ionisation; </w:t>
      </w:r>
      <w:r w:rsidR="00D24EA5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SPME = Solid-Phase Micro</w:t>
      </w:r>
      <w:r w:rsidR="00D84C8B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extraction; </w:t>
      </w:r>
      <w:r w:rsidR="00FB0A22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TD = Thermal Desorption; </w:t>
      </w:r>
      <w:r w:rsidR="00D84C8B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VOC = Volatile Organic Compound</w:t>
      </w:r>
      <w:r w:rsidR="00501BC7" w:rsidRPr="00501BC7">
        <w:rPr>
          <w:rFonts w:ascii="Arial" w:eastAsia="Arial" w:hAnsi="Arial" w:cs="Arial"/>
          <w:kern w:val="0"/>
          <w:sz w:val="18"/>
          <w:szCs w:val="18"/>
          <w:lang w:val="en-AU" w:eastAsia="en-GB"/>
          <w14:ligatures w14:val="none"/>
        </w:rPr>
        <w:tab/>
      </w:r>
      <w:r w:rsidR="00501BC7" w:rsidRPr="00501BC7">
        <w:rPr>
          <w:rFonts w:ascii="Arial" w:eastAsia="Arial" w:hAnsi="Arial" w:cs="Arial"/>
          <w:kern w:val="0"/>
          <w:sz w:val="18"/>
          <w:szCs w:val="18"/>
          <w:lang w:val="en-AU" w:eastAsia="en-GB"/>
          <w14:ligatures w14:val="none"/>
        </w:rPr>
        <w:tab/>
      </w:r>
    </w:p>
    <w:sectPr w:rsidR="00501BC7" w:rsidRPr="00501BC7" w:rsidSect="00CF2087">
      <w:head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41C76" w14:textId="77777777" w:rsidR="00FA33C0" w:rsidRDefault="00FA33C0" w:rsidP="00771FD7">
      <w:pPr>
        <w:spacing w:after="0" w:line="240" w:lineRule="auto"/>
      </w:pPr>
      <w:r>
        <w:separator/>
      </w:r>
    </w:p>
  </w:endnote>
  <w:endnote w:type="continuationSeparator" w:id="0">
    <w:p w14:paraId="11CE11E6" w14:textId="77777777" w:rsidR="00FA33C0" w:rsidRDefault="00FA33C0" w:rsidP="0077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3B557" w14:textId="77777777" w:rsidR="00FA33C0" w:rsidRDefault="00FA33C0" w:rsidP="00771FD7">
      <w:pPr>
        <w:spacing w:after="0" w:line="240" w:lineRule="auto"/>
      </w:pPr>
      <w:r>
        <w:separator/>
      </w:r>
    </w:p>
  </w:footnote>
  <w:footnote w:type="continuationSeparator" w:id="0">
    <w:p w14:paraId="22CFB342" w14:textId="77777777" w:rsidR="00FA33C0" w:rsidRDefault="00FA33C0" w:rsidP="00771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E6528" w14:textId="78243516" w:rsidR="006F5A46" w:rsidRDefault="006F5A46">
    <w:pPr>
      <w:pStyle w:val="Header"/>
    </w:pPr>
    <w:r>
      <w:t xml:space="preserve">Supplementary Material </w:t>
    </w:r>
    <w:r w:rsidR="001D4682">
      <w:t>3</w:t>
    </w:r>
    <w:r>
      <w:t xml:space="preserve"> – </w:t>
    </w:r>
    <w:r w:rsidR="00180453">
      <w:t xml:space="preserve">Headspace sampling and analysis 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64457"/>
    <w:multiLevelType w:val="hybridMultilevel"/>
    <w:tmpl w:val="210E6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0301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w50t2qtzsp8ex0dm5w95mzavdzazee5xf&quot;&gt;My EndNote Library&lt;record-ids&gt;&lt;item&gt;1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5&lt;/item&gt;&lt;item&gt;103&lt;/item&gt;&lt;item&gt;108&lt;/item&gt;&lt;item&gt;123&lt;/item&gt;&lt;item&gt;141&lt;/item&gt;&lt;item&gt;146&lt;/item&gt;&lt;item&gt;152&lt;/item&gt;&lt;item&gt;153&lt;/item&gt;&lt;item&gt;154&lt;/item&gt;&lt;item&gt;155&lt;/item&gt;&lt;/record-ids&gt;&lt;/item&gt;&lt;/Libraries&gt;"/>
  </w:docVars>
  <w:rsids>
    <w:rsidRoot w:val="00C638A8"/>
    <w:rsid w:val="00000C24"/>
    <w:rsid w:val="000063A9"/>
    <w:rsid w:val="0001444B"/>
    <w:rsid w:val="00016B22"/>
    <w:rsid w:val="00024C11"/>
    <w:rsid w:val="000256B7"/>
    <w:rsid w:val="00026D05"/>
    <w:rsid w:val="000326F1"/>
    <w:rsid w:val="000414FB"/>
    <w:rsid w:val="00043B9D"/>
    <w:rsid w:val="0007147E"/>
    <w:rsid w:val="00074ADB"/>
    <w:rsid w:val="00087599"/>
    <w:rsid w:val="00091550"/>
    <w:rsid w:val="00093237"/>
    <w:rsid w:val="00094648"/>
    <w:rsid w:val="000A3A51"/>
    <w:rsid w:val="000B4EBB"/>
    <w:rsid w:val="000D1C39"/>
    <w:rsid w:val="000D5DF5"/>
    <w:rsid w:val="000E0F6F"/>
    <w:rsid w:val="000E5050"/>
    <w:rsid w:val="000F09A1"/>
    <w:rsid w:val="000F29BA"/>
    <w:rsid w:val="000F34CD"/>
    <w:rsid w:val="000F36FD"/>
    <w:rsid w:val="000F3AFD"/>
    <w:rsid w:val="000F6438"/>
    <w:rsid w:val="00106936"/>
    <w:rsid w:val="001134F9"/>
    <w:rsid w:val="001139EF"/>
    <w:rsid w:val="0011685A"/>
    <w:rsid w:val="0012156D"/>
    <w:rsid w:val="00122563"/>
    <w:rsid w:val="00123059"/>
    <w:rsid w:val="00124DD6"/>
    <w:rsid w:val="00135D54"/>
    <w:rsid w:val="001515CB"/>
    <w:rsid w:val="0015741E"/>
    <w:rsid w:val="00161471"/>
    <w:rsid w:val="00163075"/>
    <w:rsid w:val="001765A1"/>
    <w:rsid w:val="00180453"/>
    <w:rsid w:val="00187A45"/>
    <w:rsid w:val="00191764"/>
    <w:rsid w:val="00193AEF"/>
    <w:rsid w:val="001A09BF"/>
    <w:rsid w:val="001B3F8C"/>
    <w:rsid w:val="001B455B"/>
    <w:rsid w:val="001B6FE2"/>
    <w:rsid w:val="001C0184"/>
    <w:rsid w:val="001C04DE"/>
    <w:rsid w:val="001D001E"/>
    <w:rsid w:val="001D4682"/>
    <w:rsid w:val="001F6B97"/>
    <w:rsid w:val="002075BB"/>
    <w:rsid w:val="0022235C"/>
    <w:rsid w:val="00225111"/>
    <w:rsid w:val="0023374E"/>
    <w:rsid w:val="00236467"/>
    <w:rsid w:val="002370E2"/>
    <w:rsid w:val="0024159B"/>
    <w:rsid w:val="00241C27"/>
    <w:rsid w:val="00242A98"/>
    <w:rsid w:val="0024509F"/>
    <w:rsid w:val="00252412"/>
    <w:rsid w:val="00254111"/>
    <w:rsid w:val="0027158E"/>
    <w:rsid w:val="0027427B"/>
    <w:rsid w:val="00280CAD"/>
    <w:rsid w:val="00283EC7"/>
    <w:rsid w:val="0029010F"/>
    <w:rsid w:val="0029456F"/>
    <w:rsid w:val="00295BAD"/>
    <w:rsid w:val="002B14C7"/>
    <w:rsid w:val="002B380B"/>
    <w:rsid w:val="002B529F"/>
    <w:rsid w:val="002B5451"/>
    <w:rsid w:val="002C3230"/>
    <w:rsid w:val="002C3DF5"/>
    <w:rsid w:val="002D6817"/>
    <w:rsid w:val="00301472"/>
    <w:rsid w:val="00301AE9"/>
    <w:rsid w:val="00307044"/>
    <w:rsid w:val="00333B5C"/>
    <w:rsid w:val="003402E5"/>
    <w:rsid w:val="00342A81"/>
    <w:rsid w:val="00343D65"/>
    <w:rsid w:val="00343E1B"/>
    <w:rsid w:val="003456CE"/>
    <w:rsid w:val="00363F13"/>
    <w:rsid w:val="00365FEE"/>
    <w:rsid w:val="00367893"/>
    <w:rsid w:val="003713CC"/>
    <w:rsid w:val="0037697A"/>
    <w:rsid w:val="00380798"/>
    <w:rsid w:val="00381EB4"/>
    <w:rsid w:val="0038467D"/>
    <w:rsid w:val="00392F06"/>
    <w:rsid w:val="00395F1F"/>
    <w:rsid w:val="003A07F2"/>
    <w:rsid w:val="003A4C71"/>
    <w:rsid w:val="003A55BE"/>
    <w:rsid w:val="003B0525"/>
    <w:rsid w:val="003C713A"/>
    <w:rsid w:val="003D1D40"/>
    <w:rsid w:val="003E4007"/>
    <w:rsid w:val="003F3B2E"/>
    <w:rsid w:val="00403326"/>
    <w:rsid w:val="004129E4"/>
    <w:rsid w:val="00423ECC"/>
    <w:rsid w:val="00437072"/>
    <w:rsid w:val="00445F47"/>
    <w:rsid w:val="00446139"/>
    <w:rsid w:val="00450D02"/>
    <w:rsid w:val="00455774"/>
    <w:rsid w:val="00456F77"/>
    <w:rsid w:val="0046272F"/>
    <w:rsid w:val="0047365C"/>
    <w:rsid w:val="004751B7"/>
    <w:rsid w:val="00483AD2"/>
    <w:rsid w:val="0049299F"/>
    <w:rsid w:val="00493094"/>
    <w:rsid w:val="004968BC"/>
    <w:rsid w:val="004A39DE"/>
    <w:rsid w:val="004A6537"/>
    <w:rsid w:val="004A752B"/>
    <w:rsid w:val="004C6659"/>
    <w:rsid w:val="004C72A9"/>
    <w:rsid w:val="004D2F45"/>
    <w:rsid w:val="004D483B"/>
    <w:rsid w:val="004D505E"/>
    <w:rsid w:val="004E37A6"/>
    <w:rsid w:val="004F3DB3"/>
    <w:rsid w:val="00501BC7"/>
    <w:rsid w:val="00506024"/>
    <w:rsid w:val="0051666E"/>
    <w:rsid w:val="00520AAC"/>
    <w:rsid w:val="005270BB"/>
    <w:rsid w:val="005345BA"/>
    <w:rsid w:val="0054007B"/>
    <w:rsid w:val="0054414C"/>
    <w:rsid w:val="00545B2D"/>
    <w:rsid w:val="005526FF"/>
    <w:rsid w:val="00563817"/>
    <w:rsid w:val="005754EA"/>
    <w:rsid w:val="00586349"/>
    <w:rsid w:val="0059160A"/>
    <w:rsid w:val="005A0F16"/>
    <w:rsid w:val="005A155D"/>
    <w:rsid w:val="005B61D6"/>
    <w:rsid w:val="005B6B30"/>
    <w:rsid w:val="005E1A44"/>
    <w:rsid w:val="005E1D59"/>
    <w:rsid w:val="005E22BC"/>
    <w:rsid w:val="005F1DF9"/>
    <w:rsid w:val="0060153F"/>
    <w:rsid w:val="0063085E"/>
    <w:rsid w:val="00641FBF"/>
    <w:rsid w:val="0064249F"/>
    <w:rsid w:val="00651DC4"/>
    <w:rsid w:val="006534D1"/>
    <w:rsid w:val="00655E6B"/>
    <w:rsid w:val="006607E9"/>
    <w:rsid w:val="00676334"/>
    <w:rsid w:val="0068536A"/>
    <w:rsid w:val="00693A05"/>
    <w:rsid w:val="006954F5"/>
    <w:rsid w:val="00695A1C"/>
    <w:rsid w:val="006A2C43"/>
    <w:rsid w:val="006B5DFA"/>
    <w:rsid w:val="006D028C"/>
    <w:rsid w:val="006D3A09"/>
    <w:rsid w:val="006D69FE"/>
    <w:rsid w:val="006D74A9"/>
    <w:rsid w:val="006E1094"/>
    <w:rsid w:val="006F01A9"/>
    <w:rsid w:val="006F5A46"/>
    <w:rsid w:val="0070714F"/>
    <w:rsid w:val="00710905"/>
    <w:rsid w:val="00711AA4"/>
    <w:rsid w:val="007121C1"/>
    <w:rsid w:val="00716F34"/>
    <w:rsid w:val="00722117"/>
    <w:rsid w:val="00725DCD"/>
    <w:rsid w:val="00727479"/>
    <w:rsid w:val="00742636"/>
    <w:rsid w:val="007601DC"/>
    <w:rsid w:val="0076400E"/>
    <w:rsid w:val="00771FD7"/>
    <w:rsid w:val="007722D2"/>
    <w:rsid w:val="00773CFD"/>
    <w:rsid w:val="00775192"/>
    <w:rsid w:val="00777436"/>
    <w:rsid w:val="00782223"/>
    <w:rsid w:val="007855BA"/>
    <w:rsid w:val="007A3BCA"/>
    <w:rsid w:val="007A66BB"/>
    <w:rsid w:val="007B41FC"/>
    <w:rsid w:val="007B7BE1"/>
    <w:rsid w:val="007C13E1"/>
    <w:rsid w:val="007D29BE"/>
    <w:rsid w:val="007E123E"/>
    <w:rsid w:val="007F6FAC"/>
    <w:rsid w:val="007F7803"/>
    <w:rsid w:val="00800FB0"/>
    <w:rsid w:val="00821E03"/>
    <w:rsid w:val="00826CD9"/>
    <w:rsid w:val="00830661"/>
    <w:rsid w:val="00833C59"/>
    <w:rsid w:val="00835ACD"/>
    <w:rsid w:val="008415A7"/>
    <w:rsid w:val="008437EF"/>
    <w:rsid w:val="00845115"/>
    <w:rsid w:val="008458EB"/>
    <w:rsid w:val="00847AD1"/>
    <w:rsid w:val="00853605"/>
    <w:rsid w:val="00854AA6"/>
    <w:rsid w:val="008603AF"/>
    <w:rsid w:val="00860506"/>
    <w:rsid w:val="00862339"/>
    <w:rsid w:val="008650F7"/>
    <w:rsid w:val="00867434"/>
    <w:rsid w:val="00867C68"/>
    <w:rsid w:val="00875C8C"/>
    <w:rsid w:val="008A6159"/>
    <w:rsid w:val="008C2135"/>
    <w:rsid w:val="008C4F26"/>
    <w:rsid w:val="008C5ACD"/>
    <w:rsid w:val="008D3A6D"/>
    <w:rsid w:val="008E41E2"/>
    <w:rsid w:val="008E5AFD"/>
    <w:rsid w:val="008E6E66"/>
    <w:rsid w:val="008F6602"/>
    <w:rsid w:val="008F6E3B"/>
    <w:rsid w:val="008F796B"/>
    <w:rsid w:val="00901E8D"/>
    <w:rsid w:val="00903C22"/>
    <w:rsid w:val="0091449F"/>
    <w:rsid w:val="00914961"/>
    <w:rsid w:val="009247F8"/>
    <w:rsid w:val="00932D51"/>
    <w:rsid w:val="00936243"/>
    <w:rsid w:val="00936DD6"/>
    <w:rsid w:val="0094587D"/>
    <w:rsid w:val="009516D9"/>
    <w:rsid w:val="00965BED"/>
    <w:rsid w:val="009741F1"/>
    <w:rsid w:val="0098212B"/>
    <w:rsid w:val="00985134"/>
    <w:rsid w:val="00991B8A"/>
    <w:rsid w:val="009939B6"/>
    <w:rsid w:val="009A16D5"/>
    <w:rsid w:val="009A1B86"/>
    <w:rsid w:val="009A4E08"/>
    <w:rsid w:val="009A539D"/>
    <w:rsid w:val="009B7BF5"/>
    <w:rsid w:val="009C03F7"/>
    <w:rsid w:val="009C3480"/>
    <w:rsid w:val="009D2566"/>
    <w:rsid w:val="009D606F"/>
    <w:rsid w:val="009E0B1C"/>
    <w:rsid w:val="009E110C"/>
    <w:rsid w:val="009F20A9"/>
    <w:rsid w:val="009F4F9D"/>
    <w:rsid w:val="00A00E8A"/>
    <w:rsid w:val="00A0451C"/>
    <w:rsid w:val="00A05F03"/>
    <w:rsid w:val="00A1075D"/>
    <w:rsid w:val="00A1508D"/>
    <w:rsid w:val="00A26CB8"/>
    <w:rsid w:val="00A27228"/>
    <w:rsid w:val="00A3033B"/>
    <w:rsid w:val="00A41267"/>
    <w:rsid w:val="00A43DC3"/>
    <w:rsid w:val="00A45849"/>
    <w:rsid w:val="00A546D4"/>
    <w:rsid w:val="00A562B5"/>
    <w:rsid w:val="00A57E5E"/>
    <w:rsid w:val="00A61BE2"/>
    <w:rsid w:val="00A80FDC"/>
    <w:rsid w:val="00A86287"/>
    <w:rsid w:val="00A92B6D"/>
    <w:rsid w:val="00AA52C4"/>
    <w:rsid w:val="00AA67C4"/>
    <w:rsid w:val="00AB650C"/>
    <w:rsid w:val="00AB65A0"/>
    <w:rsid w:val="00AC08CC"/>
    <w:rsid w:val="00AD3706"/>
    <w:rsid w:val="00AD4ED3"/>
    <w:rsid w:val="00AE32B9"/>
    <w:rsid w:val="00AE5F99"/>
    <w:rsid w:val="00AE7D8C"/>
    <w:rsid w:val="00AF0E9D"/>
    <w:rsid w:val="00AF2910"/>
    <w:rsid w:val="00B0126B"/>
    <w:rsid w:val="00B113EA"/>
    <w:rsid w:val="00B20ADB"/>
    <w:rsid w:val="00B312CF"/>
    <w:rsid w:val="00B36EB5"/>
    <w:rsid w:val="00B466CF"/>
    <w:rsid w:val="00B466ED"/>
    <w:rsid w:val="00B53449"/>
    <w:rsid w:val="00B541DF"/>
    <w:rsid w:val="00B71A36"/>
    <w:rsid w:val="00B74980"/>
    <w:rsid w:val="00B7798F"/>
    <w:rsid w:val="00B80D9B"/>
    <w:rsid w:val="00B818A5"/>
    <w:rsid w:val="00B85CB7"/>
    <w:rsid w:val="00BA0902"/>
    <w:rsid w:val="00BA1976"/>
    <w:rsid w:val="00BA4975"/>
    <w:rsid w:val="00BA587A"/>
    <w:rsid w:val="00BB3CFE"/>
    <w:rsid w:val="00BB7C55"/>
    <w:rsid w:val="00BC1E8E"/>
    <w:rsid w:val="00BD4126"/>
    <w:rsid w:val="00BE301F"/>
    <w:rsid w:val="00BE554A"/>
    <w:rsid w:val="00BF0A3D"/>
    <w:rsid w:val="00BF3459"/>
    <w:rsid w:val="00BF4795"/>
    <w:rsid w:val="00BF60FB"/>
    <w:rsid w:val="00C06140"/>
    <w:rsid w:val="00C0679F"/>
    <w:rsid w:val="00C1072F"/>
    <w:rsid w:val="00C127AA"/>
    <w:rsid w:val="00C17050"/>
    <w:rsid w:val="00C43C77"/>
    <w:rsid w:val="00C44DAF"/>
    <w:rsid w:val="00C45B8D"/>
    <w:rsid w:val="00C462E5"/>
    <w:rsid w:val="00C54472"/>
    <w:rsid w:val="00C553B8"/>
    <w:rsid w:val="00C55968"/>
    <w:rsid w:val="00C57BFC"/>
    <w:rsid w:val="00C60CF6"/>
    <w:rsid w:val="00C638A8"/>
    <w:rsid w:val="00C65230"/>
    <w:rsid w:val="00C8305F"/>
    <w:rsid w:val="00C95C11"/>
    <w:rsid w:val="00CA0A0E"/>
    <w:rsid w:val="00CB3EC5"/>
    <w:rsid w:val="00CC3CFC"/>
    <w:rsid w:val="00CD6BC4"/>
    <w:rsid w:val="00CD6F7E"/>
    <w:rsid w:val="00CF2087"/>
    <w:rsid w:val="00CF40D6"/>
    <w:rsid w:val="00D04986"/>
    <w:rsid w:val="00D13DCF"/>
    <w:rsid w:val="00D15B65"/>
    <w:rsid w:val="00D17248"/>
    <w:rsid w:val="00D2226B"/>
    <w:rsid w:val="00D24EA5"/>
    <w:rsid w:val="00D268C6"/>
    <w:rsid w:val="00D34C87"/>
    <w:rsid w:val="00D43CD6"/>
    <w:rsid w:val="00D51953"/>
    <w:rsid w:val="00D603B8"/>
    <w:rsid w:val="00D83B59"/>
    <w:rsid w:val="00D84C8B"/>
    <w:rsid w:val="00D84E96"/>
    <w:rsid w:val="00D85C16"/>
    <w:rsid w:val="00D8652A"/>
    <w:rsid w:val="00D92563"/>
    <w:rsid w:val="00DB5D7A"/>
    <w:rsid w:val="00DB7157"/>
    <w:rsid w:val="00DD126D"/>
    <w:rsid w:val="00DD1D40"/>
    <w:rsid w:val="00DE77B3"/>
    <w:rsid w:val="00DF0C06"/>
    <w:rsid w:val="00DF3F61"/>
    <w:rsid w:val="00E06A3F"/>
    <w:rsid w:val="00E1736F"/>
    <w:rsid w:val="00E20498"/>
    <w:rsid w:val="00E207A6"/>
    <w:rsid w:val="00E27A83"/>
    <w:rsid w:val="00E27CC0"/>
    <w:rsid w:val="00E34A39"/>
    <w:rsid w:val="00E444CE"/>
    <w:rsid w:val="00E44970"/>
    <w:rsid w:val="00E55908"/>
    <w:rsid w:val="00E606A0"/>
    <w:rsid w:val="00E619FB"/>
    <w:rsid w:val="00E61A4E"/>
    <w:rsid w:val="00E620CD"/>
    <w:rsid w:val="00E62E4E"/>
    <w:rsid w:val="00E64435"/>
    <w:rsid w:val="00E85A03"/>
    <w:rsid w:val="00E87EBE"/>
    <w:rsid w:val="00E92A3A"/>
    <w:rsid w:val="00E953A2"/>
    <w:rsid w:val="00EA1BB4"/>
    <w:rsid w:val="00EA399C"/>
    <w:rsid w:val="00EA5B5D"/>
    <w:rsid w:val="00EB2285"/>
    <w:rsid w:val="00EC00E4"/>
    <w:rsid w:val="00EC08AF"/>
    <w:rsid w:val="00EC17D7"/>
    <w:rsid w:val="00EC63A4"/>
    <w:rsid w:val="00ED1BEB"/>
    <w:rsid w:val="00ED3D29"/>
    <w:rsid w:val="00ED5CC9"/>
    <w:rsid w:val="00ED7F95"/>
    <w:rsid w:val="00EF6D7F"/>
    <w:rsid w:val="00F04648"/>
    <w:rsid w:val="00F32D49"/>
    <w:rsid w:val="00F40A4F"/>
    <w:rsid w:val="00F41374"/>
    <w:rsid w:val="00F44377"/>
    <w:rsid w:val="00F44EBE"/>
    <w:rsid w:val="00F46FF8"/>
    <w:rsid w:val="00F62F24"/>
    <w:rsid w:val="00F67A93"/>
    <w:rsid w:val="00F72199"/>
    <w:rsid w:val="00F84787"/>
    <w:rsid w:val="00F87364"/>
    <w:rsid w:val="00F90387"/>
    <w:rsid w:val="00F90FF9"/>
    <w:rsid w:val="00F9358F"/>
    <w:rsid w:val="00F9583A"/>
    <w:rsid w:val="00F970AA"/>
    <w:rsid w:val="00F974AB"/>
    <w:rsid w:val="00FA00CA"/>
    <w:rsid w:val="00FA33C0"/>
    <w:rsid w:val="00FA656C"/>
    <w:rsid w:val="00FB0A22"/>
    <w:rsid w:val="00FB6E4E"/>
    <w:rsid w:val="00FC2113"/>
    <w:rsid w:val="00FC60E9"/>
    <w:rsid w:val="00FD58E1"/>
    <w:rsid w:val="00FE0055"/>
    <w:rsid w:val="00FE2DCC"/>
    <w:rsid w:val="00FE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958F5"/>
  <w15:chartTrackingRefBased/>
  <w15:docId w15:val="{20C23FD2-20F4-4BA0-9013-458B4BC9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8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8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8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8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8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8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8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8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8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8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8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8A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3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8A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04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C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21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1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1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135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5F9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D7"/>
  </w:style>
  <w:style w:type="paragraph" w:styleId="Footer">
    <w:name w:val="footer"/>
    <w:basedOn w:val="Normal"/>
    <w:link w:val="Foot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D7"/>
  </w:style>
  <w:style w:type="table" w:styleId="PlainTable3">
    <w:name w:val="Plain Table 3"/>
    <w:basedOn w:val="TableNormal"/>
    <w:uiPriority w:val="43"/>
    <w:rsid w:val="008536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458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57E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A0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2f7e0cf-cf47-4859-8e79-310bf0daf930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86F193E96F844BBCE3DA963109289" ma:contentTypeVersion="13" ma:contentTypeDescription="Create a new document." ma:contentTypeScope="" ma:versionID="a7dfc4e6d70bedc8f66739b54ef53b39">
  <xsd:schema xmlns:xsd="http://www.w3.org/2001/XMLSchema" xmlns:xs="http://www.w3.org/2001/XMLSchema" xmlns:p="http://schemas.microsoft.com/office/2006/metadata/properties" xmlns:ns1="http://schemas.microsoft.com/sharepoint/v3" xmlns:ns3="82f7e0cf-cf47-4859-8e79-310bf0daf930" xmlns:ns4="63381354-62fd-44df-9745-f4610fc71e53" targetNamespace="http://schemas.microsoft.com/office/2006/metadata/properties" ma:root="true" ma:fieldsID="5e389a72f5e26487bc6c2e8c334e364f" ns1:_="" ns3:_="" ns4:_="">
    <xsd:import namespace="http://schemas.microsoft.com/sharepoint/v3"/>
    <xsd:import namespace="82f7e0cf-cf47-4859-8e79-310bf0daf930"/>
    <xsd:import namespace="63381354-62fd-44df-9745-f4610fc71e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7e0cf-cf47-4859-8e79-310bf0daf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81354-62fd-44df-9745-f4610fc71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F5F50C-F841-4FFF-8307-356DC09C8C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953645-7F59-46D1-9BC0-0D46886447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f7e0cf-cf47-4859-8e79-310bf0daf930"/>
  </ds:schemaRefs>
</ds:datastoreItem>
</file>

<file path=customXml/itemProps3.xml><?xml version="1.0" encoding="utf-8"?>
<ds:datastoreItem xmlns:ds="http://schemas.openxmlformats.org/officeDocument/2006/customXml" ds:itemID="{8CC6DFAE-A990-4A23-B6CA-E2E912B9A9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57FD01-9C89-4C52-874E-F2A984B01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f7e0cf-cf47-4859-8e79-310bf0daf930"/>
    <ds:schemaRef ds:uri="63381354-62fd-44df-9745-f4610fc71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687</Words>
  <Characters>8983</Characters>
  <Application>Microsoft Office Word</Application>
  <DocSecurity>0</DocSecurity>
  <Lines>556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Middlesex University Hospital NHS Trust</Company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WANI, Nader (IMPERIAL COLLEGE HEALTHCARE NHS TRUST)</dc:creator>
  <cp:keywords/>
  <dc:description/>
  <cp:lastModifiedBy>Habib Bedwani, Nader</cp:lastModifiedBy>
  <cp:revision>4</cp:revision>
  <dcterms:created xsi:type="dcterms:W3CDTF">2025-12-22T17:50:00Z</dcterms:created>
  <dcterms:modified xsi:type="dcterms:W3CDTF">2025-12-22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86F193E96F844BBCE3DA963109289</vt:lpwstr>
  </property>
</Properties>
</file>